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5CFBE" w14:textId="2793C0F0" w:rsidR="009F5AE4" w:rsidRPr="00AF4482" w:rsidRDefault="00AF4482" w:rsidP="009F5AE4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F4482">
        <w:rPr>
          <w:rFonts w:ascii="Times New Roman" w:hAnsi="Times New Roman" w:cs="Times New Roman"/>
          <w:b/>
          <w:sz w:val="32"/>
          <w:szCs w:val="32"/>
          <w:lang w:val="en-US"/>
        </w:rPr>
        <w:t>Supplementary</w:t>
      </w:r>
      <w:r w:rsidR="009226CF" w:rsidRPr="00AF4482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9F5AE4" w:rsidRPr="00AF4482">
        <w:rPr>
          <w:rFonts w:ascii="Times New Roman" w:hAnsi="Times New Roman" w:cs="Times New Roman"/>
          <w:b/>
          <w:sz w:val="32"/>
          <w:szCs w:val="32"/>
          <w:lang w:val="en-US"/>
        </w:rPr>
        <w:t>material</w:t>
      </w:r>
    </w:p>
    <w:p w14:paraId="607806DF" w14:textId="77777777" w:rsidR="001510B2" w:rsidRPr="009D7BBA" w:rsidRDefault="001510B2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275D3E8" w14:textId="44CB9946" w:rsidR="009B4A16" w:rsidRPr="009B4A16" w:rsidRDefault="009B4A16" w:rsidP="009B4A1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="00750ED9">
        <w:rPr>
          <w:rFonts w:ascii="Times New Roman" w:hAnsi="Times New Roman" w:cs="Times New Roman"/>
          <w:b/>
          <w:sz w:val="20"/>
          <w:szCs w:val="20"/>
          <w:lang w:val="en-US"/>
        </w:rPr>
        <w:t>Detailed</w:t>
      </w:r>
      <w:r w:rsidRPr="009B4A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ethod description</w:t>
      </w:r>
    </w:p>
    <w:p w14:paraId="2A04BED6" w14:textId="07967CA7" w:rsidR="009B4A16" w:rsidRDefault="00AF4482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2. Supplementary </w:t>
      </w:r>
      <w:r w:rsidR="00B4474C"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</w:p>
    <w:p w14:paraId="6C5BDCB6" w14:textId="3338D069" w:rsidR="00B4474C" w:rsidRDefault="00AF4482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3. Supplementary </w:t>
      </w:r>
      <w:r w:rsidR="00B4474C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D3081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</w:p>
    <w:p w14:paraId="1319DE67" w14:textId="77777777" w:rsidR="009B4A16" w:rsidRDefault="009B4A16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9B9AB6" w14:textId="77777777" w:rsidR="00311276" w:rsidRDefault="00311276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140E0C" w14:textId="36144066" w:rsidR="009226CF" w:rsidRPr="00AF4482" w:rsidRDefault="00311276" w:rsidP="009F5AE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F4482">
        <w:rPr>
          <w:rFonts w:ascii="Times New Roman" w:hAnsi="Times New Roman" w:cs="Times New Roman"/>
          <w:b/>
          <w:sz w:val="28"/>
          <w:szCs w:val="28"/>
          <w:lang w:val="en-US"/>
        </w:rPr>
        <w:t xml:space="preserve">1. </w:t>
      </w:r>
      <w:r w:rsidR="00C40805">
        <w:rPr>
          <w:rFonts w:ascii="Times New Roman" w:hAnsi="Times New Roman" w:cs="Times New Roman"/>
          <w:b/>
          <w:sz w:val="28"/>
          <w:szCs w:val="28"/>
          <w:lang w:val="en-US"/>
        </w:rPr>
        <w:t>Detailed</w:t>
      </w:r>
      <w:r w:rsidR="009226CF" w:rsidRPr="00AF448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ethod description</w:t>
      </w:r>
    </w:p>
    <w:p w14:paraId="76DFA817" w14:textId="2623911F" w:rsidR="00DC4FAB" w:rsidRPr="009B4A16" w:rsidRDefault="00632C47" w:rsidP="000C53A7">
      <w:pPr>
        <w:keepNext/>
        <w:spacing w:before="240" w:after="240"/>
        <w:outlineLvl w:val="1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M</w:t>
      </w:r>
      <w:r w:rsidR="00B4474C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atching procedure</w:t>
      </w:r>
      <w:r w:rsidR="00DC4FAB" w:rsidRPr="009B4A16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and exclusion criteria</w:t>
      </w:r>
      <w:r w:rsidR="00750ED9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 xml:space="preserve"> in the Vasaloppet study</w:t>
      </w:r>
    </w:p>
    <w:p w14:paraId="03B9776F" w14:textId="293C0858" w:rsidR="00E80D51" w:rsidRPr="004A41A5" w:rsidRDefault="004A41A5" w:rsidP="00B4474C">
      <w:pPr>
        <w:spacing w:after="160"/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S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ince s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evere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diseases are likely to hinder participation in a demanding long-distance race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, i</w:t>
      </w:r>
      <w:r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ndividuals with 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such</w:t>
      </w:r>
      <w:r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disease</w:t>
      </w:r>
      <w:r w:rsidR="00AC7302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s</w:t>
      </w:r>
      <w:r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were excluded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. </w:t>
      </w:r>
      <w:r w:rsidR="00AF4482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Supplementary 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Figure </w:t>
      </w:r>
      <w:r w:rsidR="00AF4482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S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1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show</w:t>
      </w:r>
      <w:r w:rsidR="00AC7302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s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a flow diagram</w:t>
      </w:r>
      <w:r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describing numbers excluded due to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severe disease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. The 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ICD-codes of these 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diagnoses have been stated </w:t>
      </w:r>
      <w:r w:rsidR="00466EF6" w:rsidRP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previously</w:t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fldChar w:fldCharType="begin">
          <w:fldData xml:space="preserve">PEVuZE5vdGU+PENpdGU+PEF1dGhvcj5IYWxsbWFya2VyPC9BdXRob3I+PFllYXI+MjAxNjwvWWVh
cj48UmVjTnVtPjUyPC9SZWNOdW0+PERpc3BsYXlUZXh0PigxKTwvRGlzcGxheVRleHQ+PHJlY29y
ZD48cmVjLW51bWJlcj41MjwvcmVjLW51bWJlcj48Zm9yZWlnbi1rZXlzPjxrZXkgYXBwPSJFTiIg
ZGItaWQ9IndwMmYwcmR6bGU5ejk3ZXNlZnF2ZmF0MXpzd2FmdHJmdHhmZiIgdGltZXN0YW1wPSIx
NTI2MzEwNDM1Ij41Mjwva2V5PjwvZm9yZWlnbi1rZXlzPjxyZWYtdHlwZSBuYW1lPSJKb3VybmFs
IEFydGljbGUiPjE3PC9yZWYtdHlwZT48Y29udHJpYnV0b3JzPjxhdXRob3JzPjxhdXRob3I+SGFs
bG1hcmtlciwgVS48L2F1dGhvcj48YXV0aG9yPk1pY2hhZWxzc29uLCBLLjwvYXV0aG9yPjxhdXRo
b3I+QXJubG92LCBKLjwvYXV0aG9yPjxhdXRob3I+SGVsbGJlcmcsIEQuPC9hdXRob3I+PGF1dGhv
cj5MYWdlcnF2aXN0LCBCLjwvYXV0aG9yPjxhdXRob3I+TGluZGJhY2ssIEouPC9hdXRob3I+PGF1
dGhvcj5KYW1lcywgUy48L2F1dGhvcj48L2F1dGhvcnM+PC9jb250cmlidXRvcnM+PGF1dGgtYWRk
cmVzcz5EZXBhcnRtZW50IG9mIE1lZGljYWwgU2NpZW5jZXMsIFVwcHNhbGEgVW5pdmVyc2l0eSwg
U3dlZGVuIERlcGFydG1lbnQgb2YgSW50ZXJuYWwgTWVkaWNpbmUsIE1vcmEgSG9zcGl0YWwsIFN3
ZWRlbiB1bGYuaGFsbG1hcmtlckBsdGRhbGFybmEuc2UuJiN4RDtEZXBhcnRtZW50IG9mIE1lZGlj
YWwgU2NpZW5jZXMsIFVwcHNhbGEgVW5pdmVyc2l0eSwgU3dlZGVuIERlcGFydG1lbnQgb2YgU3Vy
Z2ljYWwgU2NpZW5jZXMsIFVwcHNhbGEgVW5pdmVyc2l0eSwgU3dlZGVuLiYjeEQ7RGVwYXJ0bWVu
dCBvZiBNZWRpY2FsIFNjaWVuY2VzLCBVcHBzYWxhIFVuaXZlcnNpdHksIFN3ZWRlbiBTY2hvb2wg
b2YgSGVhbHRoIGFuZCBTb2NpYWwgU3R1ZGllcywgRGFsYXJuYSBVbml2ZXJzaXR5LCBTd2VkZW4u
JiN4RDtEZXBhcnRtZW50IG9mIFdvbWVuJmFwb3M7cyBhbmQgQ2hpbGRyZW4mYXBvcztzIEhlYWx0
aCwgVXBwc2FsYSBVbml2ZXJzaXR5LCBTd2VkZW4uJiN4RDtEZXBhcnRtZW50IG9mIE1lZGljYWwg
U2NpZW5jZXMsIFVwcHNhbGEgVW5pdmVyc2l0eSwgU3dlZGVuIFVwcHNhbGEgQ2xpbmljYWwgUmVz
ZWFyY2ggQ2VudGVyLCBTd2VkZW4uJiN4RDtVcHBzYWxhIENsaW5pY2FsIFJlc2VhcmNoIENlbnRl
ciwgU3dlZGVuLjwvYXV0aC1hZGRyZXNzPjx0aXRsZXM+PHRpdGxlPlJpc2sgb2YgcmVjdXJyZW50
IGlzY2hhZW1pYyBldmVudHMgYWZ0ZXIgbXlvY2FyZGlhbCBpbmZhcmN0aW9uIGluIGxvbmctZGlz
dGFuY2Ugc2tpIHJhY2UgcGFydGljaXBhbnRzPC90aXRsZT48c2Vjb25kYXJ5LXRpdGxlPkV1ciBK
IFByZXYgQ2FyZGlvbDwvc2Vjb25kYXJ5LXRpdGxlPjwvdGl0bGVzPjxwZXJpb2RpY2FsPjxmdWxs
LXRpdGxlPkV1ciBKIFByZXYgQ2FyZGlvbDwvZnVsbC10aXRsZT48L3BlcmlvZGljYWw+PHBhZ2Vz
PjI4Mi05MDwvcGFnZXM+PHZvbHVtZT4yMzwvdm9sdW1lPjxudW1iZXI+MzwvbnVtYmVyPjxlZGl0
aW9uPjIwMTUvMDQvMDI8L2VkaXRpb24+PGtleXdvcmRzPjxrZXl3b3JkPkFkdWx0PC9rZXl3b3Jk
PjxrZXl3b3JkPkFnZWQ8L2tleXdvcmQ+PGtleXdvcmQ+QWdlZCwgODAgYW5kIG92ZXI8L2tleXdv
cmQ+PGtleXdvcmQ+RGlzZWFzZS1GcmVlIFN1cnZpdmFsPC9rZXl3b3JkPjxrZXl3b3JkPkZlbWFs
ZTwva2V5d29yZD48a2V5d29yZD5IZWFsdGggU3RhdHVzPC9rZXl3b3JkPjxrZXl3b3JkPkh1bWFu
czwva2V5d29yZD48a2V5d29yZD5JbmNpZGVuY2U8L2tleXdvcmQ+PGtleXdvcmQ+KkxpZmUgU3R5
bGU8L2tleXdvcmQ+PGtleXdvcmQ+TWFsZTwva2V5d29yZD48a2V5d29yZD5NaWRkbGUgQWdlZDwv
a2V5d29yZD48a2V5d29yZD5NeW9jYXJkaWFsIEluZmFyY3Rpb24vZGlhZ25vc2lzL21vcnRhbGl0
eS9waHlzaW9wYXRob2xvZ3kvKnByZXZlbnRpb24gJmFtcDsgY29udHJvbDwva2V5d29yZD48a2V5
d29yZD4qUGh5c2ljYWwgRW5kdXJhbmNlPC9rZXl3b3JkPjxrZXl3b3JkPlByb3BvcnRpb25hbCBI
YXphcmRzIE1vZGVsczwva2V5d29yZD48a2V5d29yZD5Qcm90ZWN0aXZlIEZhY3RvcnM8L2tleXdv
cmQ+PGtleXdvcmQ+UmVjdXJyZW5jZTwva2V5d29yZD48a2V5d29yZD5SZWdpc3RyaWVzPC9rZXl3
b3JkPjxrZXl3b3JkPlJpc2sgQXNzZXNzbWVudDwva2V5d29yZD48a2V5d29yZD5SaXNrIEZhY3Rv
cnM8L2tleXdvcmQ+PGtleXdvcmQ+KlJpc2sgUmVkdWN0aW9uIEJlaGF2aW9yPC9rZXl3b3JkPjxr
ZXl3b3JkPipTZWNvbmRhcnkgUHJldmVudGlvbjwva2V5d29yZD48a2V5d29yZD4qU2tpaW5nPC9r
ZXl3b3JkPjxrZXl3b3JkPlN3ZWRlbi9lcGlkZW1pb2xvZ3k8L2tleXdvcmQ+PGtleXdvcmQ+VGlt
ZSBGYWN0b3JzPC9rZXl3b3JkPjxrZXl3b3JkPlJlY3VycmVudCBteW9jYXJkaWFsIGluZmFyY3Rp
b248L2tleXdvcmQ+PGtleXdvcmQ+U3dlZGVuPC9rZXl3b3JkPjxrZXl3b3JkPmNhcmRpb3Zhc2N1
bGFyIGRpc2Vhc2U8L2tleXdvcmQ+PGtleXdvcmQ+Y3Jvc3MtY291bnRyeSBza2lpbmc8L2tleXdv
cmQ+PGtleXdvcmQ+ZXBpZGVtaW9sb2d5PC9rZXl3b3JkPjxrZXl3b3JkPmxpZmVzdHlsZTwva2V5
d29yZD48a2V5d29yZD5waHlzaWNhbCBhY3Rpdml0eTwva2V5d29yZD48a2V5d29yZD5wcmV2ZW50
aW9uPC9rZXl3b3JkPjxrZXl3b3JkPnB1YmxpYyBoZWFsdGg8L2tleXdvcmQ+PGtleXdvcmQ+c3Bv
cnRzIG1lZGljaW5lPC9rZXl3b3JkPjwva2V5d29yZHM+PGRhdGVzPjx5ZWFyPjIwMTY8L3llYXI+
PHB1Yi1kYXRlcz48ZGF0ZT5GZWI8L2RhdGU+PC9wdWItZGF0ZXM+PC9kYXRlcz48aXNibj4yMDQ3
LTQ4ODEgKEVsZWN0cm9uaWMpJiN4RDsyMDQ3LTQ4NzMgKExpbmtpbmcpPC9pc2JuPjxhY2Nlc3Np
b24tbnVtPjI1ODI3Njg1PC9hY2Nlc3Npb24tbnVtPjx1cmxzPjxyZWxhdGVkLXVybHM+PHVybD5o
dHRwczovL3d3dy5uY2JpLm5sbS5uaWguZ292L3B1Ym1lZC8yNTgyNzY4NTwvdXJsPjwvcmVsYXRl
ZC11cmxzPjwvdXJscz48ZWxlY3Ryb25pYy1yZXNvdXJjZS1udW0+MTAuMTE3Ny8yMDQ3NDg3MzE1
NTc4NjY0PC9lbGVjdHJvbmljLXJlc291cmNlLW51bT48L3JlY29yZD48L0NpdGU+PC9FbmROb3Rl
Pn==
</w:fldData>
        </w:fldChar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instrText xml:space="preserve"> ADDIN EN.CITE </w:instrText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fldChar w:fldCharType="begin">
          <w:fldData xml:space="preserve">PEVuZE5vdGU+PENpdGU+PEF1dGhvcj5IYWxsbWFya2VyPC9BdXRob3I+PFllYXI+MjAxNjwvWWVh
cj48UmVjTnVtPjUyPC9SZWNOdW0+PERpc3BsYXlUZXh0PigxKTwvRGlzcGxheVRleHQ+PHJlY29y
ZD48cmVjLW51bWJlcj41MjwvcmVjLW51bWJlcj48Zm9yZWlnbi1rZXlzPjxrZXkgYXBwPSJFTiIg
ZGItaWQ9IndwMmYwcmR6bGU5ejk3ZXNlZnF2ZmF0MXpzd2FmdHJmdHhmZiIgdGltZXN0YW1wPSIx
NTI2MzEwNDM1Ij41Mjwva2V5PjwvZm9yZWlnbi1rZXlzPjxyZWYtdHlwZSBuYW1lPSJKb3VybmFs
IEFydGljbGUiPjE3PC9yZWYtdHlwZT48Y29udHJpYnV0b3JzPjxhdXRob3JzPjxhdXRob3I+SGFs
bG1hcmtlciwgVS48L2F1dGhvcj48YXV0aG9yPk1pY2hhZWxzc29uLCBLLjwvYXV0aG9yPjxhdXRo
b3I+QXJubG92LCBKLjwvYXV0aG9yPjxhdXRob3I+SGVsbGJlcmcsIEQuPC9hdXRob3I+PGF1dGhv
cj5MYWdlcnF2aXN0LCBCLjwvYXV0aG9yPjxhdXRob3I+TGluZGJhY2ssIEouPC9hdXRob3I+PGF1
dGhvcj5KYW1lcywgUy48L2F1dGhvcj48L2F1dGhvcnM+PC9jb250cmlidXRvcnM+PGF1dGgtYWRk
cmVzcz5EZXBhcnRtZW50IG9mIE1lZGljYWwgU2NpZW5jZXMsIFVwcHNhbGEgVW5pdmVyc2l0eSwg
U3dlZGVuIERlcGFydG1lbnQgb2YgSW50ZXJuYWwgTWVkaWNpbmUsIE1vcmEgSG9zcGl0YWwsIFN3
ZWRlbiB1bGYuaGFsbG1hcmtlckBsdGRhbGFybmEuc2UuJiN4RDtEZXBhcnRtZW50IG9mIE1lZGlj
YWwgU2NpZW5jZXMsIFVwcHNhbGEgVW5pdmVyc2l0eSwgU3dlZGVuIERlcGFydG1lbnQgb2YgU3Vy
Z2ljYWwgU2NpZW5jZXMsIFVwcHNhbGEgVW5pdmVyc2l0eSwgU3dlZGVuLiYjeEQ7RGVwYXJ0bWVu
dCBvZiBNZWRpY2FsIFNjaWVuY2VzLCBVcHBzYWxhIFVuaXZlcnNpdHksIFN3ZWRlbiBTY2hvb2wg
b2YgSGVhbHRoIGFuZCBTb2NpYWwgU3R1ZGllcywgRGFsYXJuYSBVbml2ZXJzaXR5LCBTd2VkZW4u
JiN4RDtEZXBhcnRtZW50IG9mIFdvbWVuJmFwb3M7cyBhbmQgQ2hpbGRyZW4mYXBvcztzIEhlYWx0
aCwgVXBwc2FsYSBVbml2ZXJzaXR5LCBTd2VkZW4uJiN4RDtEZXBhcnRtZW50IG9mIE1lZGljYWwg
U2NpZW5jZXMsIFVwcHNhbGEgVW5pdmVyc2l0eSwgU3dlZGVuIFVwcHNhbGEgQ2xpbmljYWwgUmVz
ZWFyY2ggQ2VudGVyLCBTd2VkZW4uJiN4RDtVcHBzYWxhIENsaW5pY2FsIFJlc2VhcmNoIENlbnRl
ciwgU3dlZGVuLjwvYXV0aC1hZGRyZXNzPjx0aXRsZXM+PHRpdGxlPlJpc2sgb2YgcmVjdXJyZW50
IGlzY2hhZW1pYyBldmVudHMgYWZ0ZXIgbXlvY2FyZGlhbCBpbmZhcmN0aW9uIGluIGxvbmctZGlz
dGFuY2Ugc2tpIHJhY2UgcGFydGljaXBhbnRzPC90aXRsZT48c2Vjb25kYXJ5LXRpdGxlPkV1ciBK
IFByZXYgQ2FyZGlvbDwvc2Vjb25kYXJ5LXRpdGxlPjwvdGl0bGVzPjxwZXJpb2RpY2FsPjxmdWxs
LXRpdGxlPkV1ciBKIFByZXYgQ2FyZGlvbDwvZnVsbC10aXRsZT48L3BlcmlvZGljYWw+PHBhZ2Vz
PjI4Mi05MDwvcGFnZXM+PHZvbHVtZT4yMzwvdm9sdW1lPjxudW1iZXI+MzwvbnVtYmVyPjxlZGl0
aW9uPjIwMTUvMDQvMDI8L2VkaXRpb24+PGtleXdvcmRzPjxrZXl3b3JkPkFkdWx0PC9rZXl3b3Jk
PjxrZXl3b3JkPkFnZWQ8L2tleXdvcmQ+PGtleXdvcmQ+QWdlZCwgODAgYW5kIG92ZXI8L2tleXdv
cmQ+PGtleXdvcmQ+RGlzZWFzZS1GcmVlIFN1cnZpdmFsPC9rZXl3b3JkPjxrZXl3b3JkPkZlbWFs
ZTwva2V5d29yZD48a2V5d29yZD5IZWFsdGggU3RhdHVzPC9rZXl3b3JkPjxrZXl3b3JkPkh1bWFu
czwva2V5d29yZD48a2V5d29yZD5JbmNpZGVuY2U8L2tleXdvcmQ+PGtleXdvcmQ+KkxpZmUgU3R5
bGU8L2tleXdvcmQ+PGtleXdvcmQ+TWFsZTwva2V5d29yZD48a2V5d29yZD5NaWRkbGUgQWdlZDwv
a2V5d29yZD48a2V5d29yZD5NeW9jYXJkaWFsIEluZmFyY3Rpb24vZGlhZ25vc2lzL21vcnRhbGl0
eS9waHlzaW9wYXRob2xvZ3kvKnByZXZlbnRpb24gJmFtcDsgY29udHJvbDwva2V5d29yZD48a2V5
d29yZD4qUGh5c2ljYWwgRW5kdXJhbmNlPC9rZXl3b3JkPjxrZXl3b3JkPlByb3BvcnRpb25hbCBI
YXphcmRzIE1vZGVsczwva2V5d29yZD48a2V5d29yZD5Qcm90ZWN0aXZlIEZhY3RvcnM8L2tleXdv
cmQ+PGtleXdvcmQ+UmVjdXJyZW5jZTwva2V5d29yZD48a2V5d29yZD5SZWdpc3RyaWVzPC9rZXl3
b3JkPjxrZXl3b3JkPlJpc2sgQXNzZXNzbWVudDwva2V5d29yZD48a2V5d29yZD5SaXNrIEZhY3Rv
cnM8L2tleXdvcmQ+PGtleXdvcmQ+KlJpc2sgUmVkdWN0aW9uIEJlaGF2aW9yPC9rZXl3b3JkPjxr
ZXl3b3JkPipTZWNvbmRhcnkgUHJldmVudGlvbjwva2V5d29yZD48a2V5d29yZD4qU2tpaW5nPC9r
ZXl3b3JkPjxrZXl3b3JkPlN3ZWRlbi9lcGlkZW1pb2xvZ3k8L2tleXdvcmQ+PGtleXdvcmQ+VGlt
ZSBGYWN0b3JzPC9rZXl3b3JkPjxrZXl3b3JkPlJlY3VycmVudCBteW9jYXJkaWFsIGluZmFyY3Rp
b248L2tleXdvcmQ+PGtleXdvcmQ+U3dlZGVuPC9rZXl3b3JkPjxrZXl3b3JkPmNhcmRpb3Zhc2N1
bGFyIGRpc2Vhc2U8L2tleXdvcmQ+PGtleXdvcmQ+Y3Jvc3MtY291bnRyeSBza2lpbmc8L2tleXdv
cmQ+PGtleXdvcmQ+ZXBpZGVtaW9sb2d5PC9rZXl3b3JkPjxrZXl3b3JkPmxpZmVzdHlsZTwva2V5
d29yZD48a2V5d29yZD5waHlzaWNhbCBhY3Rpdml0eTwva2V5d29yZD48a2V5d29yZD5wcmV2ZW50
aW9uPC9rZXl3b3JkPjxrZXl3b3JkPnB1YmxpYyBoZWFsdGg8L2tleXdvcmQ+PGtleXdvcmQ+c3Bv
cnRzIG1lZGljaW5lPC9rZXl3b3JkPjwva2V5d29yZHM+PGRhdGVzPjx5ZWFyPjIwMTY8L3llYXI+
PHB1Yi1kYXRlcz48ZGF0ZT5GZWI8L2RhdGU+PC9wdWItZGF0ZXM+PC9kYXRlcz48aXNibj4yMDQ3
LTQ4ODEgKEVsZWN0cm9uaWMpJiN4RDsyMDQ3LTQ4NzMgKExpbmtpbmcpPC9pc2JuPjxhY2Nlc3Np
b24tbnVtPjI1ODI3Njg1PC9hY2Nlc3Npb24tbnVtPjx1cmxzPjxyZWxhdGVkLXVybHM+PHVybD5o
dHRwczovL3d3dy5uY2JpLm5sbS5uaWguZ292L3B1Ym1lZC8yNTgyNzY4NTwvdXJsPjwvcmVsYXRl
ZC11cmxzPjwvdXJscz48ZWxlY3Ryb25pYy1yZXNvdXJjZS1udW0+MTAuMTE3Ny8yMDQ3NDg3MzE1
NTc4NjY0PC9lbGVjdHJvbmljLXJlc291cmNlLW51bT48L3JlY29yZD48L0NpdGU+PC9FbmROb3Rl
Pn==
</w:fldData>
        </w:fldChar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instrText xml:space="preserve"> ADDIN EN.CITE.DATA </w:instrText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fldChar w:fldCharType="end"/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fldChar w:fldCharType="separate"/>
      </w:r>
      <w:r w:rsidR="00466EF6">
        <w:rPr>
          <w:rFonts w:ascii="Times New Roman" w:eastAsia="Times New Roman" w:hAnsi="Times New Roman" w:cs="Times New Roman"/>
          <w:bCs/>
          <w:iCs/>
          <w:noProof/>
          <w:sz w:val="20"/>
          <w:szCs w:val="20"/>
          <w:lang w:val="en-US"/>
        </w:rPr>
        <w:t>(1)</w:t>
      </w:r>
      <w:r w:rsid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fldChar w:fldCharType="end"/>
      </w:r>
      <w:r w:rsidR="000C53A7" w:rsidRPr="00466EF6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.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In addition, we</w:t>
      </w:r>
      <w:r w:rsidR="000C53A7" w:rsidRPr="00A65AEE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excluded participants with </w:t>
      </w:r>
      <w:r w:rsidR="00AF380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iagnoses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presented</w:t>
      </w:r>
      <w:r w:rsidR="00AF380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</w:t>
      </w:r>
      <w:r w:rsidR="00C62F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able </w:t>
      </w:r>
      <w:r w:rsidR="00AF3801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="00C62F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1. </w:t>
      </w:r>
    </w:p>
    <w:p w14:paraId="6306336B" w14:textId="164674E6" w:rsidR="00A36F12" w:rsidRPr="000A66A7" w:rsidRDefault="00A36F12" w:rsidP="000C53A7">
      <w:pPr>
        <w:keepNext/>
        <w:outlineLvl w:val="1"/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pPr>
    </w:p>
    <w:p w14:paraId="06045076" w14:textId="4DB42379" w:rsidR="00A36F12" w:rsidRPr="004A41A5" w:rsidRDefault="004A41A5" w:rsidP="00025080">
      <w:pPr>
        <w:keepNext/>
        <w:outlineLvl w:val="1"/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Moreover, during</w:t>
      </w:r>
      <w:r w:rsidR="00025080" w:rsidRPr="007248D7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the 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initial</w:t>
      </w:r>
      <w:r w:rsidR="00025080" w:rsidRPr="007248D7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matching process, a control individual from the general population was assigned for every ski race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.</w:t>
      </w:r>
      <w:r w:rsidR="00025080" w:rsidRPr="007248D7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Thus, </w:t>
      </w:r>
      <w:r w:rsidR="00025080" w:rsidRPr="007248D7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skiers participating in Vasaloppet several </w:t>
      </w:r>
      <w:r w:rsidR="00025080"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times got several controls.</w:t>
      </w:r>
      <w:r w:rsidR="00025080" w:rsidRPr="004A41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T</w:t>
      </w:r>
      <w:r w:rsidR="00025080"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o get equally many skiers as non-skiers</w:t>
      </w:r>
      <w:r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, we therefore completed a re-matching procedure</w:t>
      </w:r>
      <w:r w:rsidR="00247113"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.</w:t>
      </w:r>
      <w:r w:rsidR="00581572" w:rsidRPr="004A41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A41A5">
        <w:rPr>
          <w:rFonts w:ascii="Times New Roman" w:hAnsi="Times New Roman" w:cs="Times New Roman"/>
          <w:sz w:val="20"/>
          <w:szCs w:val="20"/>
          <w:lang w:val="en-US"/>
        </w:rPr>
        <w:t xml:space="preserve">However, 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as</w:t>
      </w:r>
      <w:r w:rsidR="00581572"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we only used the index race for each skier, the non-ski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ing group</w:t>
      </w:r>
      <w:r w:rsidR="00581572" w:rsidRPr="004A41A5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 xml:space="preserve"> would have been older if we had included one control for every time a skier participated in the race. </w:t>
      </w:r>
    </w:p>
    <w:p w14:paraId="68B9FB77" w14:textId="77777777" w:rsidR="00306A38" w:rsidRPr="00306A38" w:rsidRDefault="00306A38" w:rsidP="00306A38">
      <w:pPr>
        <w:spacing w:after="16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1CAE90D" w14:textId="77777777" w:rsidR="00A21F3F" w:rsidRDefault="00A21F3F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E9AD5C" w14:textId="77777777" w:rsidR="006827F6" w:rsidRPr="00A65AEE" w:rsidRDefault="006827F6" w:rsidP="00682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E91BBA" w14:textId="7425F289" w:rsidR="0029493E" w:rsidRPr="000A66A7" w:rsidRDefault="0029493E" w:rsidP="00D44BF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74CCF0A" w14:textId="16715139" w:rsidR="001E4D83" w:rsidRPr="00AF4482" w:rsidRDefault="00311276" w:rsidP="00D44BF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F448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2. </w:t>
      </w:r>
      <w:r w:rsidR="00AF4482" w:rsidRPr="00AF4482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9B4A16" w:rsidRPr="00AF4482">
        <w:rPr>
          <w:rFonts w:ascii="Times New Roman" w:hAnsi="Times New Roman" w:cs="Times New Roman"/>
          <w:b/>
          <w:sz w:val="28"/>
          <w:szCs w:val="28"/>
          <w:lang w:val="en-US"/>
        </w:rPr>
        <w:t>Figure</w:t>
      </w:r>
    </w:p>
    <w:p w14:paraId="58AFB276" w14:textId="77777777" w:rsidR="001E4D83" w:rsidRPr="00A65AEE" w:rsidRDefault="001E4D83" w:rsidP="00D44BF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B834AA8" w14:textId="4F2AAA73" w:rsidR="00A65AEE" w:rsidRDefault="00987B5E" w:rsidP="009F5AE4">
      <w:pPr>
        <w:rPr>
          <w:rFonts w:ascii="Times New Roman" w:hAnsi="Times New Roman" w:cs="Times New Roman"/>
          <w:b/>
          <w:lang w:val="en-US"/>
        </w:rPr>
      </w:pPr>
      <w:r w:rsidRPr="00AF4482">
        <w:rPr>
          <w:rFonts w:ascii="Times New Roman" w:hAnsi="Times New Roman" w:cs="Times New Roman"/>
          <w:b/>
          <w:lang w:val="en-US"/>
        </w:rPr>
        <w:t>Vasaloppet Study population</w:t>
      </w:r>
    </w:p>
    <w:p w14:paraId="1FD2F018" w14:textId="0436C887" w:rsidR="00866016" w:rsidRDefault="00866016" w:rsidP="009F5AE4">
      <w:pPr>
        <w:rPr>
          <w:rFonts w:ascii="Times New Roman" w:hAnsi="Times New Roman" w:cs="Times New Roman"/>
          <w:b/>
          <w:lang w:val="en-US"/>
        </w:rPr>
      </w:pPr>
    </w:p>
    <w:p w14:paraId="306450D5" w14:textId="44B79851" w:rsidR="00987B5E" w:rsidRPr="00CB788A" w:rsidRDefault="00CB788A" w:rsidP="009F5AE4">
      <w:pPr>
        <w:rPr>
          <w:rFonts w:ascii="Times New Roman" w:hAnsi="Times New Roman" w:cs="Times New Roman"/>
          <w:b/>
          <w:lang w:val="en-US"/>
        </w:rPr>
      </w:pPr>
      <w:r w:rsidRPr="00CB788A">
        <w:rPr>
          <w:rFonts w:ascii="Times New Roman" w:hAnsi="Times New Roman" w:cs="Times New Roman"/>
          <w:b/>
          <w:noProof/>
        </w:rPr>
        <w:drawing>
          <wp:inline distT="0" distB="0" distL="0" distR="0" wp14:anchorId="011C9454" wp14:editId="21C7ACA4">
            <wp:extent cx="5756483" cy="2734887"/>
            <wp:effectExtent l="0" t="0" r="0" b="0"/>
            <wp:docPr id="4" name="Bildobjekt 3">
              <a:extLst xmlns:a="http://schemas.openxmlformats.org/drawingml/2006/main">
                <a:ext uri="{FF2B5EF4-FFF2-40B4-BE49-F238E27FC236}">
                  <a16:creationId xmlns:a16="http://schemas.microsoft.com/office/drawing/2014/main" id="{EEBEA4EC-C081-954C-8A22-BE2005DA24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>
                      <a:extLst>
                        <a:ext uri="{FF2B5EF4-FFF2-40B4-BE49-F238E27FC236}">
                          <a16:creationId xmlns:a16="http://schemas.microsoft.com/office/drawing/2014/main" id="{EEBEA4EC-C081-954C-8A22-BE2005DA24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7148" b="57220"/>
                    <a:stretch/>
                  </pic:blipFill>
                  <pic:spPr bwMode="auto">
                    <a:xfrm>
                      <a:off x="0" y="0"/>
                      <a:ext cx="5756910" cy="2735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43633" w14:textId="77777777" w:rsidR="00987B5E" w:rsidRDefault="00987B5E" w:rsidP="009F5AE4">
      <w:pPr>
        <w:rPr>
          <w:rFonts w:ascii="Arial" w:hAnsi="Arial" w:cs="Arial"/>
          <w:b/>
          <w:lang w:val="en-US"/>
        </w:rPr>
      </w:pPr>
    </w:p>
    <w:p w14:paraId="47EA279A" w14:textId="10A65036" w:rsidR="009B4A16" w:rsidRDefault="00AF4482" w:rsidP="009F5AE4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Supplementary </w:t>
      </w:r>
      <w:r w:rsidR="00AA41E0" w:rsidRPr="00987B5E">
        <w:rPr>
          <w:rFonts w:ascii="Arial" w:hAnsi="Arial" w:cs="Arial"/>
          <w:sz w:val="16"/>
          <w:szCs w:val="16"/>
          <w:lang w:val="en-US"/>
        </w:rPr>
        <w:t xml:space="preserve">Figure </w:t>
      </w:r>
      <w:r>
        <w:rPr>
          <w:rFonts w:ascii="Arial" w:hAnsi="Arial" w:cs="Arial"/>
          <w:sz w:val="16"/>
          <w:szCs w:val="16"/>
          <w:lang w:val="en-US"/>
        </w:rPr>
        <w:t>S</w:t>
      </w:r>
      <w:r w:rsidR="00AA41E0" w:rsidRPr="00987B5E">
        <w:rPr>
          <w:rFonts w:ascii="Arial" w:hAnsi="Arial" w:cs="Arial"/>
          <w:sz w:val="16"/>
          <w:szCs w:val="16"/>
          <w:lang w:val="en-US"/>
        </w:rPr>
        <w:t>1</w:t>
      </w:r>
      <w:r w:rsidR="009F5AE4" w:rsidRPr="00987B5E">
        <w:rPr>
          <w:rFonts w:ascii="Arial" w:hAnsi="Arial" w:cs="Arial"/>
          <w:sz w:val="16"/>
          <w:szCs w:val="16"/>
          <w:lang w:val="en-US"/>
        </w:rPr>
        <w:t xml:space="preserve">. </w:t>
      </w:r>
      <w:r w:rsidR="00987B5E" w:rsidRPr="00987B5E">
        <w:rPr>
          <w:rFonts w:ascii="Arial" w:hAnsi="Arial" w:cs="Arial"/>
          <w:sz w:val="16"/>
          <w:szCs w:val="16"/>
          <w:lang w:val="en-US"/>
        </w:rPr>
        <w:t>Flow diagram</w:t>
      </w:r>
      <w:r w:rsidR="009B4A16" w:rsidRPr="00987B5E">
        <w:rPr>
          <w:rFonts w:ascii="Arial" w:hAnsi="Arial" w:cs="Arial"/>
          <w:sz w:val="16"/>
          <w:szCs w:val="16"/>
          <w:lang w:val="en-US"/>
        </w:rPr>
        <w:t xml:space="preserve"> describing the Vasaloppet Study population.</w:t>
      </w:r>
    </w:p>
    <w:p w14:paraId="7BEE4CFC" w14:textId="77777777" w:rsidR="00BA76E1" w:rsidRDefault="00BA76E1" w:rsidP="009F5AE4">
      <w:pPr>
        <w:rPr>
          <w:rFonts w:ascii="Arial" w:hAnsi="Arial" w:cs="Arial"/>
          <w:sz w:val="16"/>
          <w:szCs w:val="16"/>
          <w:lang w:val="en-US"/>
        </w:rPr>
      </w:pPr>
    </w:p>
    <w:p w14:paraId="000C5B68" w14:textId="77777777" w:rsidR="00BA76E1" w:rsidRDefault="00BA76E1" w:rsidP="009F5AE4">
      <w:pPr>
        <w:rPr>
          <w:rFonts w:ascii="Arial" w:hAnsi="Arial" w:cs="Arial"/>
          <w:sz w:val="16"/>
          <w:szCs w:val="16"/>
          <w:lang w:val="en-US"/>
        </w:rPr>
      </w:pPr>
    </w:p>
    <w:p w14:paraId="751B61FF" w14:textId="77777777" w:rsidR="00BA76E1" w:rsidRDefault="00BA76E1" w:rsidP="009F5AE4">
      <w:pPr>
        <w:rPr>
          <w:rFonts w:ascii="Arial" w:hAnsi="Arial" w:cs="Arial"/>
          <w:sz w:val="16"/>
          <w:szCs w:val="16"/>
          <w:lang w:val="en-US"/>
        </w:rPr>
      </w:pPr>
    </w:p>
    <w:p w14:paraId="368B5CD7" w14:textId="77777777" w:rsidR="00BA76E1" w:rsidRDefault="00BA76E1" w:rsidP="009F5AE4">
      <w:pPr>
        <w:rPr>
          <w:rFonts w:ascii="Arial" w:hAnsi="Arial" w:cs="Arial"/>
          <w:sz w:val="16"/>
          <w:szCs w:val="16"/>
          <w:lang w:val="en-US"/>
        </w:rPr>
      </w:pPr>
    </w:p>
    <w:p w14:paraId="1B756645" w14:textId="77777777" w:rsidR="00BA76E1" w:rsidRDefault="00BA76E1" w:rsidP="009F5AE4">
      <w:pPr>
        <w:rPr>
          <w:rFonts w:ascii="Arial" w:hAnsi="Arial" w:cs="Arial"/>
          <w:sz w:val="16"/>
          <w:szCs w:val="16"/>
          <w:lang w:val="en-US"/>
        </w:rPr>
      </w:pPr>
    </w:p>
    <w:p w14:paraId="00D564A6" w14:textId="0756482A" w:rsidR="00C36F58" w:rsidRPr="00B4474C" w:rsidRDefault="00897874" w:rsidP="00D27533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0365A33B" w14:textId="168CB50E" w:rsidR="00B4474C" w:rsidRDefault="00B4474C" w:rsidP="00B4474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F448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3. </w:t>
      </w:r>
      <w:r w:rsidR="00AF4482" w:rsidRPr="00AF4482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Pr="00AF4482">
        <w:rPr>
          <w:rFonts w:ascii="Times New Roman" w:hAnsi="Times New Roman" w:cs="Times New Roman"/>
          <w:b/>
          <w:sz w:val="28"/>
          <w:szCs w:val="28"/>
          <w:lang w:val="en-US"/>
        </w:rPr>
        <w:t>Tables</w:t>
      </w:r>
    </w:p>
    <w:p w14:paraId="694F7D2E" w14:textId="77777777" w:rsidR="00AF4482" w:rsidRDefault="00AF4482" w:rsidP="00B4474C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4C85598" w14:textId="718E89D7" w:rsidR="00B4474C" w:rsidRDefault="00AF4482" w:rsidP="00AF3801">
      <w:pPr>
        <w:rPr>
          <w:b/>
          <w:lang w:val="en-US"/>
        </w:rPr>
      </w:pPr>
      <w:r>
        <w:rPr>
          <w:b/>
          <w:lang w:val="en-US"/>
        </w:rPr>
        <w:t xml:space="preserve">Supplementary Table 1. </w:t>
      </w:r>
      <w:r w:rsidR="00540918">
        <w:rPr>
          <w:b/>
          <w:lang w:val="en-US"/>
        </w:rPr>
        <w:t>E</w:t>
      </w:r>
      <w:r>
        <w:rPr>
          <w:b/>
          <w:lang w:val="en-US"/>
        </w:rPr>
        <w:t>xclusion criteria</w:t>
      </w:r>
      <w:r w:rsidR="00540918">
        <w:rPr>
          <w:b/>
          <w:lang w:val="en-US"/>
        </w:rPr>
        <w:t xml:space="preserve"> (additional)</w:t>
      </w:r>
    </w:p>
    <w:p w14:paraId="511CA35E" w14:textId="77777777" w:rsidR="00930659" w:rsidRPr="00AF4482" w:rsidRDefault="00930659" w:rsidP="00AF3801">
      <w:pPr>
        <w:rPr>
          <w:b/>
          <w:lang w:val="en-US"/>
        </w:rPr>
      </w:pPr>
    </w:p>
    <w:tbl>
      <w:tblPr>
        <w:tblStyle w:val="Tabellrutnt"/>
        <w:tblpPr w:leftFromText="141" w:rightFromText="141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2976"/>
      </w:tblGrid>
      <w:tr w:rsidR="00B4474C" w:rsidRPr="00A20639" w14:paraId="727CEF2B" w14:textId="77777777" w:rsidTr="00B4474C">
        <w:tc>
          <w:tcPr>
            <w:tcW w:w="2689" w:type="dxa"/>
          </w:tcPr>
          <w:p w14:paraId="72CD0BE8" w14:textId="556DA083" w:rsidR="00B4474C" w:rsidRPr="00A20639" w:rsidRDefault="00B4474C" w:rsidP="00B4474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402" w:type="dxa"/>
          </w:tcPr>
          <w:p w14:paraId="3F4EB4CC" w14:textId="557E4859" w:rsidR="00B4474C" w:rsidRPr="00A20639" w:rsidRDefault="00B4474C" w:rsidP="00B4474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2976" w:type="dxa"/>
          </w:tcPr>
          <w:p w14:paraId="497AD724" w14:textId="5F2739F3" w:rsidR="00540918" w:rsidRPr="00A20639" w:rsidRDefault="00B4474C" w:rsidP="00B4474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</w:t>
            </w:r>
          </w:p>
        </w:tc>
      </w:tr>
      <w:tr w:rsidR="00540918" w:rsidRPr="00A20639" w14:paraId="5CCAA799" w14:textId="77777777" w:rsidTr="00B4474C">
        <w:tc>
          <w:tcPr>
            <w:tcW w:w="2689" w:type="dxa"/>
          </w:tcPr>
          <w:p w14:paraId="5B119D47" w14:textId="6682887C" w:rsidR="00540918" w:rsidRDefault="00540918" w:rsidP="005409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An</w:t>
            </w: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xiety disorde</w:t>
            </w:r>
            <w:r w:rsidRPr="00987B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rs</w:t>
            </w:r>
          </w:p>
        </w:tc>
        <w:tc>
          <w:tcPr>
            <w:tcW w:w="3402" w:type="dxa"/>
          </w:tcPr>
          <w:p w14:paraId="4DCBA67A" w14:textId="38BAE7AC" w:rsidR="00540918" w:rsidRDefault="00540918" w:rsidP="005409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7B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300A, 300B, 300C, 300D, 300D, 3000, 3001, 3002, 3003</w:t>
            </w:r>
          </w:p>
        </w:tc>
        <w:tc>
          <w:tcPr>
            <w:tcW w:w="2976" w:type="dxa"/>
          </w:tcPr>
          <w:p w14:paraId="18BE6F90" w14:textId="7556772A" w:rsidR="00540918" w:rsidRDefault="00540918" w:rsidP="005409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7B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40, F41, F42</w:t>
            </w:r>
          </w:p>
        </w:tc>
      </w:tr>
      <w:tr w:rsidR="00540918" w:rsidRPr="00AC7302" w14:paraId="7ABC30B2" w14:textId="77777777" w:rsidTr="00B4474C">
        <w:tc>
          <w:tcPr>
            <w:tcW w:w="2689" w:type="dxa"/>
          </w:tcPr>
          <w:p w14:paraId="112E8E18" w14:textId="115B65EA" w:rsidR="00540918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B</w:t>
            </w: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ipolar disorder</w:t>
            </w:r>
          </w:p>
        </w:tc>
        <w:tc>
          <w:tcPr>
            <w:tcW w:w="3402" w:type="dxa"/>
          </w:tcPr>
          <w:p w14:paraId="420DE74A" w14:textId="7A617854" w:rsidR="00540918" w:rsidRPr="00987B5E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296A, 29610</w:t>
            </w: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,</w:t>
            </w: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296C, 296D, 296E, 29600, 29610, 29620, 29630, 29688, 29699</w:t>
            </w:r>
          </w:p>
        </w:tc>
        <w:tc>
          <w:tcPr>
            <w:tcW w:w="2976" w:type="dxa"/>
          </w:tcPr>
          <w:p w14:paraId="2A6EE10B" w14:textId="085222CF" w:rsidR="00540918" w:rsidRPr="00987B5E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30, F29</w:t>
            </w: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, </w:t>
            </w: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310, F311, F312, F313, F314 ,F315, F316, F317, F318, F319</w:t>
            </w:r>
          </w:p>
        </w:tc>
      </w:tr>
      <w:tr w:rsidR="00540918" w:rsidRPr="00A20639" w14:paraId="36A282BE" w14:textId="77777777" w:rsidTr="00B4474C">
        <w:tc>
          <w:tcPr>
            <w:tcW w:w="2689" w:type="dxa"/>
          </w:tcPr>
          <w:p w14:paraId="2A26DA5F" w14:textId="2D22262E" w:rsidR="00540918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D</w:t>
            </w: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epressiv</w:t>
            </w: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e episode</w:t>
            </w:r>
          </w:p>
        </w:tc>
        <w:tc>
          <w:tcPr>
            <w:tcW w:w="3402" w:type="dxa"/>
          </w:tcPr>
          <w:p w14:paraId="2F943CAA" w14:textId="121F7DB8" w:rsidR="00540918" w:rsidRPr="00987B5E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399, 296B, 296X, 29620, 29800</w:t>
            </w:r>
          </w:p>
        </w:tc>
        <w:tc>
          <w:tcPr>
            <w:tcW w:w="2976" w:type="dxa"/>
          </w:tcPr>
          <w:p w14:paraId="64E8160B" w14:textId="5D26A880" w:rsidR="00540918" w:rsidRPr="00987B5E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9285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32, F33, F34, F38</w:t>
            </w:r>
          </w:p>
        </w:tc>
      </w:tr>
      <w:tr w:rsidR="00540918" w:rsidRPr="00A20639" w14:paraId="4F2BCEE2" w14:textId="77777777" w:rsidTr="00B4474C">
        <w:tc>
          <w:tcPr>
            <w:tcW w:w="2689" w:type="dxa"/>
          </w:tcPr>
          <w:p w14:paraId="5152B73F" w14:textId="76483F33" w:rsidR="00540918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3402" w:type="dxa"/>
          </w:tcPr>
          <w:p w14:paraId="6D4CD59C" w14:textId="4CAD912C" w:rsidR="00540918" w:rsidRPr="00B92857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295, 297, 2970, 2979, 29999</w:t>
            </w:r>
          </w:p>
        </w:tc>
        <w:tc>
          <w:tcPr>
            <w:tcW w:w="2976" w:type="dxa"/>
          </w:tcPr>
          <w:p w14:paraId="37ABA6D3" w14:textId="39A71263" w:rsidR="00540918" w:rsidRPr="00B92857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20, F21, F22, F23, F24, F25, F28, F29</w:t>
            </w:r>
          </w:p>
        </w:tc>
      </w:tr>
      <w:tr w:rsidR="00540918" w:rsidRPr="00A20639" w14:paraId="2F7EB07B" w14:textId="77777777" w:rsidTr="00B4474C">
        <w:tc>
          <w:tcPr>
            <w:tcW w:w="2689" w:type="dxa"/>
          </w:tcPr>
          <w:p w14:paraId="2EBFB6B5" w14:textId="39CBE3F1" w:rsidR="00540918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M</w:t>
            </w:r>
            <w:r w:rsidRPr="00987B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ental disorders due to the use of alcohol</w:t>
            </w:r>
          </w:p>
        </w:tc>
        <w:tc>
          <w:tcPr>
            <w:tcW w:w="3402" w:type="dxa"/>
          </w:tcPr>
          <w:p w14:paraId="0BD10FE1" w14:textId="5DF46EFD" w:rsidR="00540918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987B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291, 2910, 2919</w:t>
            </w:r>
          </w:p>
        </w:tc>
        <w:tc>
          <w:tcPr>
            <w:tcW w:w="2976" w:type="dxa"/>
          </w:tcPr>
          <w:p w14:paraId="6E5AE135" w14:textId="0552C2F8" w:rsidR="00540918" w:rsidRDefault="00540918" w:rsidP="00540918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987B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F10</w:t>
            </w:r>
          </w:p>
        </w:tc>
      </w:tr>
      <w:tr w:rsidR="00540918" w:rsidRPr="00A20639" w14:paraId="519011F5" w14:textId="77777777" w:rsidTr="00B4474C">
        <w:tc>
          <w:tcPr>
            <w:tcW w:w="2689" w:type="dxa"/>
          </w:tcPr>
          <w:p w14:paraId="3DF036D0" w14:textId="5387C638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4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´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3402" w:type="dxa"/>
          </w:tcPr>
          <w:p w14:paraId="43739C82" w14:textId="79F99DD6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1A/3310, 29010</w:t>
            </w:r>
          </w:p>
        </w:tc>
        <w:tc>
          <w:tcPr>
            <w:tcW w:w="2976" w:type="dxa"/>
          </w:tcPr>
          <w:p w14:paraId="454803FD" w14:textId="2D713B2A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0, 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540918" w:rsidRPr="00A20639" w14:paraId="7212BABF" w14:textId="77777777" w:rsidTr="00B4474C">
        <w:tc>
          <w:tcPr>
            <w:tcW w:w="2689" w:type="dxa"/>
          </w:tcPr>
          <w:p w14:paraId="1F0DC0D8" w14:textId="51ED2335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scular dementia</w:t>
            </w:r>
          </w:p>
        </w:tc>
        <w:tc>
          <w:tcPr>
            <w:tcW w:w="3402" w:type="dxa"/>
          </w:tcPr>
          <w:p w14:paraId="6DABD3F7" w14:textId="258E9DEC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0E, 2904, 2930</w:t>
            </w:r>
          </w:p>
        </w:tc>
        <w:tc>
          <w:tcPr>
            <w:tcW w:w="2976" w:type="dxa"/>
          </w:tcPr>
          <w:p w14:paraId="73EF9F17" w14:textId="4D2CA922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1</w:t>
            </w:r>
          </w:p>
        </w:tc>
      </w:tr>
      <w:tr w:rsidR="00540918" w:rsidRPr="00A20639" w14:paraId="734351EB" w14:textId="77777777" w:rsidTr="00B4474C">
        <w:tc>
          <w:tcPr>
            <w:tcW w:w="2689" w:type="dxa"/>
          </w:tcPr>
          <w:p w14:paraId="6BAB280D" w14:textId="0DC441FE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A65A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l-cause dementia</w:t>
            </w:r>
          </w:p>
        </w:tc>
        <w:tc>
          <w:tcPr>
            <w:tcW w:w="3402" w:type="dxa"/>
          </w:tcPr>
          <w:p w14:paraId="202C637A" w14:textId="1D230FBB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, F070, 294C, 294B, 331A, 310A, G318A</w:t>
            </w:r>
          </w:p>
        </w:tc>
        <w:tc>
          <w:tcPr>
            <w:tcW w:w="2976" w:type="dxa"/>
          </w:tcPr>
          <w:p w14:paraId="61F0F066" w14:textId="5DABA698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0, F01, F02, F03, G30</w:t>
            </w:r>
          </w:p>
        </w:tc>
      </w:tr>
      <w:tr w:rsidR="00540918" w:rsidRPr="00A20639" w14:paraId="1536A4B6" w14:textId="77777777" w:rsidTr="00B4474C">
        <w:tc>
          <w:tcPr>
            <w:tcW w:w="2689" w:type="dxa"/>
          </w:tcPr>
          <w:p w14:paraId="1446A367" w14:textId="4AE371E6" w:rsidR="00540918" w:rsidRPr="00A65AEE" w:rsidRDefault="00540918" w:rsidP="0054091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wy body dementia</w:t>
            </w:r>
          </w:p>
        </w:tc>
        <w:tc>
          <w:tcPr>
            <w:tcW w:w="3402" w:type="dxa"/>
          </w:tcPr>
          <w:p w14:paraId="74F75B3D" w14:textId="4AD89F25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X, G318A, 33182</w:t>
            </w:r>
          </w:p>
        </w:tc>
        <w:tc>
          <w:tcPr>
            <w:tcW w:w="2976" w:type="dxa"/>
          </w:tcPr>
          <w:p w14:paraId="50743589" w14:textId="2C6F7497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28</w:t>
            </w:r>
          </w:p>
        </w:tc>
      </w:tr>
      <w:tr w:rsidR="00540918" w:rsidRPr="00A20639" w14:paraId="03BF7046" w14:textId="77777777" w:rsidTr="00B4474C">
        <w:tc>
          <w:tcPr>
            <w:tcW w:w="2689" w:type="dxa"/>
          </w:tcPr>
          <w:p w14:paraId="1E4E3ECD" w14:textId="3A01DC01" w:rsidR="00540918" w:rsidRDefault="00540918" w:rsidP="0054091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mentia in Parkinson disease</w:t>
            </w:r>
          </w:p>
        </w:tc>
        <w:tc>
          <w:tcPr>
            <w:tcW w:w="3402" w:type="dxa"/>
          </w:tcPr>
          <w:p w14:paraId="3ACC01FC" w14:textId="518D151A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B, 332A</w:t>
            </w:r>
          </w:p>
        </w:tc>
        <w:tc>
          <w:tcPr>
            <w:tcW w:w="2976" w:type="dxa"/>
          </w:tcPr>
          <w:p w14:paraId="3F74ED46" w14:textId="5D0630DA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23</w:t>
            </w:r>
          </w:p>
        </w:tc>
      </w:tr>
      <w:tr w:rsidR="00540918" w:rsidRPr="00A20639" w14:paraId="5E80554F" w14:textId="77777777" w:rsidTr="00B4474C">
        <w:tc>
          <w:tcPr>
            <w:tcW w:w="2689" w:type="dxa"/>
          </w:tcPr>
          <w:p w14:paraId="1852FCE5" w14:textId="4B8924EE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Parkinson disease</w:t>
            </w:r>
          </w:p>
        </w:tc>
        <w:tc>
          <w:tcPr>
            <w:tcW w:w="3402" w:type="dxa"/>
          </w:tcPr>
          <w:p w14:paraId="42BC9816" w14:textId="0A6B69CD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332A, 3420</w:t>
            </w:r>
          </w:p>
        </w:tc>
        <w:tc>
          <w:tcPr>
            <w:tcW w:w="2976" w:type="dxa"/>
          </w:tcPr>
          <w:p w14:paraId="582354FD" w14:textId="4178D4FE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G20</w:t>
            </w:r>
          </w:p>
        </w:tc>
      </w:tr>
      <w:tr w:rsidR="00540918" w:rsidRPr="00A20639" w14:paraId="26FFAF6A" w14:textId="77777777" w:rsidTr="00B4474C">
        <w:tc>
          <w:tcPr>
            <w:tcW w:w="2689" w:type="dxa"/>
          </w:tcPr>
          <w:p w14:paraId="06AE6755" w14:textId="6CEB8A56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M</w:t>
            </w: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eningitis/encephalitis</w:t>
            </w:r>
          </w:p>
        </w:tc>
        <w:tc>
          <w:tcPr>
            <w:tcW w:w="3402" w:type="dxa"/>
          </w:tcPr>
          <w:p w14:paraId="6BBEDC07" w14:textId="4C9ABC12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3200, 320A, 320B, 320C, 320D, 320W 320X, 321A, 321B, 321C, 321D, 321E, 321X, 322A, 322B, 322C, 320X, 323, 3230</w:t>
            </w:r>
          </w:p>
        </w:tc>
        <w:tc>
          <w:tcPr>
            <w:tcW w:w="2976" w:type="dxa"/>
          </w:tcPr>
          <w:p w14:paraId="140BE292" w14:textId="78412208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G00, G01, G03, G04, G05</w:t>
            </w:r>
          </w:p>
        </w:tc>
      </w:tr>
      <w:tr w:rsidR="00540918" w:rsidRPr="00A20639" w14:paraId="3D4EE994" w14:textId="77777777" w:rsidTr="00B4474C">
        <w:tc>
          <w:tcPr>
            <w:tcW w:w="2689" w:type="dxa"/>
          </w:tcPr>
          <w:p w14:paraId="67E31F87" w14:textId="2645EEFF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E</w:t>
            </w: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pilepsy</w:t>
            </w:r>
          </w:p>
        </w:tc>
        <w:tc>
          <w:tcPr>
            <w:tcW w:w="3402" w:type="dxa"/>
          </w:tcPr>
          <w:p w14:paraId="0F3D6C44" w14:textId="7BA54180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345, 3450</w:t>
            </w:r>
          </w:p>
        </w:tc>
        <w:tc>
          <w:tcPr>
            <w:tcW w:w="2976" w:type="dxa"/>
          </w:tcPr>
          <w:p w14:paraId="426F2799" w14:textId="437E00B4" w:rsidR="00540918" w:rsidRPr="00B4474C" w:rsidRDefault="00540918" w:rsidP="005409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E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G40</w:t>
            </w:r>
          </w:p>
        </w:tc>
      </w:tr>
    </w:tbl>
    <w:p w14:paraId="5BEC768F" w14:textId="0A4FD1F0" w:rsidR="00DC7E51" w:rsidRDefault="00DC7E51" w:rsidP="009F5AE4">
      <w:pPr>
        <w:rPr>
          <w:rFonts w:ascii="Arial" w:hAnsi="Arial" w:cs="Arial"/>
          <w:lang w:val="en-US"/>
        </w:rPr>
      </w:pPr>
    </w:p>
    <w:p w14:paraId="296FCD49" w14:textId="77777777" w:rsidR="005D3081" w:rsidRDefault="005D3081" w:rsidP="005D3081">
      <w:pPr>
        <w:rPr>
          <w:rFonts w:cs="Times New Roman"/>
        </w:rPr>
      </w:pPr>
    </w:p>
    <w:p w14:paraId="2BA6A589" w14:textId="3755489B" w:rsidR="005D3081" w:rsidRDefault="005D3081" w:rsidP="005D3081">
      <w:pPr>
        <w:rPr>
          <w:rFonts w:eastAsia="Times New Roman" w:cs="Times New Roman"/>
          <w:b/>
          <w:color w:val="000000"/>
          <w:kern w:val="24"/>
          <w:lang w:val="en-US" w:eastAsia="sv-SE"/>
        </w:rPr>
      </w:pPr>
      <w:r>
        <w:rPr>
          <w:b/>
          <w:lang w:val="en-US"/>
        </w:rPr>
        <w:t xml:space="preserve">Supplementary </w:t>
      </w:r>
      <w:r w:rsidRPr="005D3081">
        <w:rPr>
          <w:rFonts w:eastAsia="Times New Roman" w:cs="Times New Roman"/>
          <w:b/>
          <w:lang w:val="en-US" w:eastAsia="sv-SE"/>
        </w:rPr>
        <w:t xml:space="preserve">Table 2. </w:t>
      </w:r>
      <w:r w:rsidRPr="005D3081">
        <w:rPr>
          <w:rFonts w:eastAsia="Times New Roman" w:cs="Times New Roman"/>
          <w:b/>
          <w:color w:val="000000"/>
          <w:kern w:val="24"/>
          <w:lang w:val="en-US" w:eastAsia="sv-SE"/>
        </w:rPr>
        <w:t>A</w:t>
      </w:r>
      <w:r>
        <w:rPr>
          <w:rFonts w:eastAsia="Times New Roman" w:cs="Times New Roman"/>
          <w:b/>
          <w:color w:val="000000"/>
          <w:kern w:val="24"/>
          <w:lang w:val="en-US" w:eastAsia="sv-SE"/>
        </w:rPr>
        <w:t xml:space="preserve">dditional sensitivity analyses </w:t>
      </w:r>
    </w:p>
    <w:p w14:paraId="38549DA7" w14:textId="77777777" w:rsidR="005D3081" w:rsidRPr="005D3081" w:rsidRDefault="005D3081" w:rsidP="005D3081">
      <w:pPr>
        <w:rPr>
          <w:rFonts w:eastAsia="Times New Roman" w:cs="Times New Roman"/>
          <w:b/>
          <w:sz w:val="28"/>
          <w:szCs w:val="28"/>
          <w:lang w:val="en-US" w:eastAsia="sv-SE"/>
        </w:rPr>
      </w:pPr>
    </w:p>
    <w:tbl>
      <w:tblPr>
        <w:tblStyle w:val="Tabellrutnt2"/>
        <w:tblW w:w="4521" w:type="dxa"/>
        <w:tblLook w:val="04A0" w:firstRow="1" w:lastRow="0" w:firstColumn="1" w:lastColumn="0" w:noHBand="0" w:noVBand="1"/>
      </w:tblPr>
      <w:tblGrid>
        <w:gridCol w:w="1497"/>
        <w:gridCol w:w="1512"/>
        <w:gridCol w:w="1512"/>
      </w:tblGrid>
      <w:tr w:rsidR="005D3081" w:rsidRPr="00C95DF8" w14:paraId="7F54EF66" w14:textId="77777777" w:rsidTr="007B089D">
        <w:tc>
          <w:tcPr>
            <w:tcW w:w="0" w:type="auto"/>
          </w:tcPr>
          <w:p w14:paraId="7F07672C" w14:textId="77777777" w:rsidR="005D3081" w:rsidRPr="00C95DF8" w:rsidRDefault="005D3081" w:rsidP="007B089D">
            <w:pPr>
              <w:rPr>
                <w:rFonts w:eastAsia="Times New Roman" w:cs="Times New Roman"/>
                <w:b/>
                <w:sz w:val="20"/>
                <w:szCs w:val="20"/>
                <w:lang w:eastAsia="sv-SE"/>
              </w:rPr>
            </w:pPr>
            <w:proofErr w:type="spellStart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>Anxiety</w:t>
            </w:r>
            <w:proofErr w:type="spellEnd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 xml:space="preserve"> disorders</w:t>
            </w:r>
          </w:p>
        </w:tc>
        <w:tc>
          <w:tcPr>
            <w:tcW w:w="1512" w:type="dxa"/>
          </w:tcPr>
          <w:p w14:paraId="5A0DEFEE" w14:textId="77777777" w:rsidR="005D3081" w:rsidRPr="00C95DF8" w:rsidRDefault="005D3081" w:rsidP="007B089D">
            <w:pPr>
              <w:rPr>
                <w:rFonts w:eastAsia="Times New Roman" w:cs="Times New Roman"/>
                <w:b/>
                <w:sz w:val="20"/>
                <w:szCs w:val="20"/>
                <w:lang w:eastAsia="sv-SE"/>
              </w:rPr>
            </w:pPr>
            <w:proofErr w:type="spellStart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>Unadjusted</w:t>
            </w:r>
            <w:proofErr w:type="spellEnd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>model</w:t>
            </w:r>
            <w:proofErr w:type="spellEnd"/>
          </w:p>
        </w:tc>
        <w:tc>
          <w:tcPr>
            <w:tcW w:w="1512" w:type="dxa"/>
          </w:tcPr>
          <w:p w14:paraId="63BA5B7E" w14:textId="77777777" w:rsidR="005D3081" w:rsidRPr="00C95DF8" w:rsidRDefault="005D3081" w:rsidP="007B089D">
            <w:pPr>
              <w:rPr>
                <w:rFonts w:eastAsia="Times New Roman" w:cs="Times New Roman"/>
                <w:b/>
                <w:sz w:val="20"/>
                <w:szCs w:val="20"/>
                <w:lang w:eastAsia="sv-SE"/>
              </w:rPr>
            </w:pPr>
            <w:proofErr w:type="spellStart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>Adjusted</w:t>
            </w:r>
            <w:proofErr w:type="spellEnd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>model</w:t>
            </w:r>
            <w:proofErr w:type="spellEnd"/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>*</w:t>
            </w:r>
          </w:p>
        </w:tc>
      </w:tr>
      <w:tr w:rsidR="005D3081" w:rsidRPr="00C95DF8" w14:paraId="3A589049" w14:textId="77777777" w:rsidTr="007B089D">
        <w:tc>
          <w:tcPr>
            <w:tcW w:w="0" w:type="auto"/>
          </w:tcPr>
          <w:p w14:paraId="6E0116B0" w14:textId="4DB7946B" w:rsidR="005D3081" w:rsidRPr="00C95DF8" w:rsidRDefault="005D3081" w:rsidP="007B089D">
            <w:pPr>
              <w:rPr>
                <w:rFonts w:eastAsia="Times New Roman" w:cs="Times New Roman"/>
                <w:b/>
                <w:sz w:val="20"/>
                <w:szCs w:val="20"/>
                <w:lang w:eastAsia="sv-SE"/>
              </w:rPr>
            </w:pPr>
            <w:proofErr w:type="spellStart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>Excluding</w:t>
            </w:r>
            <w:proofErr w:type="spellEnd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>psychiatric</w:t>
            </w:r>
            <w:proofErr w:type="spellEnd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>diagnoses</w:t>
            </w:r>
            <w:proofErr w:type="spellEnd"/>
            <w:r w:rsidR="00776D83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>**</w:t>
            </w:r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 xml:space="preserve"> &lt;5 </w:t>
            </w:r>
            <w:proofErr w:type="spellStart"/>
            <w:r w:rsidRPr="00C95DF8">
              <w:rPr>
                <w:rFonts w:eastAsia="Times New Roman" w:cs="Times New Roman"/>
                <w:b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512" w:type="dxa"/>
          </w:tcPr>
          <w:p w14:paraId="3AD0524D" w14:textId="77777777" w:rsidR="005D3081" w:rsidRPr="00C95DF8" w:rsidRDefault="005D3081" w:rsidP="007B089D">
            <w:pPr>
              <w:rPr>
                <w:rFonts w:eastAsia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12" w:type="dxa"/>
          </w:tcPr>
          <w:p w14:paraId="64F23142" w14:textId="77777777" w:rsidR="005D3081" w:rsidRPr="00C95DF8" w:rsidRDefault="005D3081" w:rsidP="007B089D">
            <w:pPr>
              <w:rPr>
                <w:rFonts w:eastAsia="Times New Roman" w:cs="Times New Roman"/>
                <w:sz w:val="16"/>
                <w:szCs w:val="16"/>
                <w:lang w:eastAsia="sv-SE"/>
              </w:rPr>
            </w:pPr>
          </w:p>
        </w:tc>
      </w:tr>
      <w:tr w:rsidR="005D3081" w:rsidRPr="00C95DF8" w14:paraId="20FAE402" w14:textId="77777777" w:rsidTr="007B089D">
        <w:tc>
          <w:tcPr>
            <w:tcW w:w="0" w:type="auto"/>
          </w:tcPr>
          <w:p w14:paraId="72A41C27" w14:textId="77777777" w:rsidR="005D3081" w:rsidRPr="00C95DF8" w:rsidRDefault="005D3081" w:rsidP="007B089D">
            <w:pPr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</w:pPr>
            <w:r w:rsidRPr="00C95DF8">
              <w:rPr>
                <w:rFonts w:eastAsia="Times New Roman" w:cs="Times New Roman"/>
                <w:b/>
                <w:i/>
                <w:sz w:val="20"/>
                <w:szCs w:val="20"/>
                <w:lang w:eastAsia="sv-SE"/>
              </w:rPr>
              <w:t>Nr events</w:t>
            </w:r>
          </w:p>
        </w:tc>
        <w:tc>
          <w:tcPr>
            <w:tcW w:w="1512" w:type="dxa"/>
          </w:tcPr>
          <w:p w14:paraId="1CD909FE" w14:textId="7435F549" w:rsidR="005D3081" w:rsidRPr="00C95DF8" w:rsidRDefault="00776D83" w:rsidP="007B089D">
            <w:pPr>
              <w:rPr>
                <w:rFonts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/>
                <w:sz w:val="16"/>
                <w:szCs w:val="16"/>
                <w:lang w:eastAsia="sv-SE"/>
              </w:rPr>
              <w:t>1007</w:t>
            </w:r>
          </w:p>
        </w:tc>
        <w:tc>
          <w:tcPr>
            <w:tcW w:w="1512" w:type="dxa"/>
          </w:tcPr>
          <w:p w14:paraId="4D6118A2" w14:textId="1DE85C7B" w:rsidR="005D3081" w:rsidRPr="00C95DF8" w:rsidRDefault="00776D83" w:rsidP="007B089D">
            <w:pPr>
              <w:rPr>
                <w:rFonts w:eastAsia="Times New Roman" w:cs="Times New Roman"/>
                <w:sz w:val="16"/>
                <w:szCs w:val="16"/>
                <w:lang w:eastAsia="sv-SE"/>
              </w:rPr>
            </w:pPr>
            <w:r>
              <w:rPr>
                <w:rFonts w:eastAsia="Times New Roman" w:cs="Times New Roman"/>
                <w:sz w:val="16"/>
                <w:szCs w:val="16"/>
                <w:lang w:eastAsia="sv-SE"/>
              </w:rPr>
              <w:t>990</w:t>
            </w:r>
          </w:p>
        </w:tc>
      </w:tr>
      <w:tr w:rsidR="005D3081" w:rsidRPr="00C95DF8" w14:paraId="69CD76EB" w14:textId="77777777" w:rsidTr="007B089D">
        <w:tc>
          <w:tcPr>
            <w:tcW w:w="0" w:type="auto"/>
          </w:tcPr>
          <w:p w14:paraId="5409DC72" w14:textId="77777777" w:rsidR="005D3081" w:rsidRPr="00C95DF8" w:rsidRDefault="005D3081" w:rsidP="007B089D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C95DF8">
              <w:rPr>
                <w:rFonts w:eastAsia="Times New Roman" w:cs="Times New Roman"/>
                <w:sz w:val="20"/>
                <w:szCs w:val="20"/>
                <w:lang w:eastAsia="sv-SE"/>
              </w:rPr>
              <w:t>Non-</w:t>
            </w:r>
            <w:proofErr w:type="spellStart"/>
            <w:r w:rsidRPr="00C95DF8">
              <w:rPr>
                <w:rFonts w:eastAsia="Times New Roman" w:cs="Times New Roman"/>
                <w:sz w:val="20"/>
                <w:szCs w:val="20"/>
                <w:lang w:eastAsia="sv-SE"/>
              </w:rPr>
              <w:t>skiers</w:t>
            </w:r>
            <w:proofErr w:type="spellEnd"/>
            <w:r w:rsidRPr="00C95DF8">
              <w:rPr>
                <w:rFonts w:eastAsia="Times New Roman" w:cs="Times New Roman"/>
                <w:sz w:val="20"/>
                <w:szCs w:val="20"/>
                <w:lang w:eastAsia="sv-SE"/>
              </w:rPr>
              <w:t xml:space="preserve"> (</w:t>
            </w:r>
            <w:proofErr w:type="spellStart"/>
            <w:r w:rsidRPr="00C95DF8">
              <w:rPr>
                <w:rFonts w:eastAsia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  <w:r w:rsidRPr="00C95DF8">
              <w:rPr>
                <w:rFonts w:eastAsia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12" w:type="dxa"/>
          </w:tcPr>
          <w:p w14:paraId="195AD257" w14:textId="77777777" w:rsidR="005D3081" w:rsidRPr="00C95DF8" w:rsidRDefault="005D3081" w:rsidP="007B089D">
            <w:pPr>
              <w:rPr>
                <w:rFonts w:eastAsia="Times New Roman" w:cs="Times New Roman"/>
                <w:sz w:val="16"/>
                <w:szCs w:val="16"/>
                <w:lang w:eastAsia="sv-SE"/>
              </w:rPr>
            </w:pPr>
            <w:r w:rsidRPr="00C95DF8">
              <w:rPr>
                <w:rFonts w:eastAsia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512" w:type="dxa"/>
          </w:tcPr>
          <w:p w14:paraId="4C440DAD" w14:textId="77777777" w:rsidR="005D3081" w:rsidRPr="00C95DF8" w:rsidRDefault="005D3081" w:rsidP="007B089D">
            <w:pPr>
              <w:rPr>
                <w:rFonts w:eastAsia="Times New Roman" w:cs="Times New Roman"/>
                <w:sz w:val="16"/>
                <w:szCs w:val="16"/>
                <w:lang w:eastAsia="sv-SE"/>
              </w:rPr>
            </w:pPr>
            <w:r w:rsidRPr="00C95DF8">
              <w:rPr>
                <w:rFonts w:eastAsia="Times New Roman" w:cs="Times New Roman"/>
                <w:sz w:val="16"/>
                <w:szCs w:val="16"/>
                <w:lang w:eastAsia="sv-SE"/>
              </w:rPr>
              <w:t>1</w:t>
            </w:r>
          </w:p>
        </w:tc>
      </w:tr>
      <w:tr w:rsidR="005D3081" w:rsidRPr="00C95DF8" w14:paraId="75F6EF49" w14:textId="77777777" w:rsidTr="007B089D">
        <w:tc>
          <w:tcPr>
            <w:tcW w:w="0" w:type="auto"/>
          </w:tcPr>
          <w:p w14:paraId="0A5803BE" w14:textId="77777777" w:rsidR="005D3081" w:rsidRPr="00C95DF8" w:rsidRDefault="005D3081" w:rsidP="007B089D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C95DF8">
              <w:rPr>
                <w:rFonts w:eastAsia="Times New Roman" w:cs="Times New Roman"/>
                <w:sz w:val="20"/>
                <w:szCs w:val="20"/>
                <w:lang w:eastAsia="sv-SE"/>
              </w:rPr>
              <w:t>Skiers</w:t>
            </w:r>
            <w:proofErr w:type="spellEnd"/>
          </w:p>
        </w:tc>
        <w:tc>
          <w:tcPr>
            <w:tcW w:w="1512" w:type="dxa"/>
          </w:tcPr>
          <w:p w14:paraId="6D9458DA" w14:textId="77777777" w:rsidR="005D3081" w:rsidRPr="00C95DF8" w:rsidRDefault="005D3081" w:rsidP="007B089D">
            <w:pPr>
              <w:spacing w:before="100" w:beforeAutospacing="1" w:after="100" w:afterAutospacing="1"/>
              <w:rPr>
                <w:rFonts w:ascii="CMR10" w:eastAsia="Times New Roman" w:hAnsi="CMR10" w:cs="Times New Roman"/>
                <w:sz w:val="16"/>
                <w:szCs w:val="16"/>
                <w:lang w:eastAsia="sv-SE"/>
              </w:rPr>
            </w:pPr>
            <w:r w:rsidRPr="00C95DF8">
              <w:rPr>
                <w:rFonts w:ascii="CMR10" w:eastAsia="Times New Roman" w:hAnsi="CMR10" w:cs="Times New Roman"/>
                <w:sz w:val="16"/>
                <w:szCs w:val="16"/>
                <w:lang w:eastAsia="sv-SE"/>
              </w:rPr>
              <w:t xml:space="preserve">0.41 (0.36-0.47) </w:t>
            </w:r>
          </w:p>
        </w:tc>
        <w:tc>
          <w:tcPr>
            <w:tcW w:w="1512" w:type="dxa"/>
          </w:tcPr>
          <w:p w14:paraId="6F219250" w14:textId="5B8A4B5A" w:rsidR="005D3081" w:rsidRPr="00C95DF8" w:rsidRDefault="005D3081" w:rsidP="007B089D">
            <w:pPr>
              <w:spacing w:before="100" w:beforeAutospacing="1" w:after="100" w:afterAutospacing="1"/>
              <w:rPr>
                <w:rFonts w:eastAsia="Times New Roman" w:cs="Times New Roman"/>
                <w:sz w:val="16"/>
                <w:szCs w:val="16"/>
                <w:lang w:eastAsia="sv-SE"/>
              </w:rPr>
            </w:pPr>
            <w:r w:rsidRPr="00C95DF8">
              <w:rPr>
                <w:rFonts w:ascii="CMR10" w:eastAsia="Times New Roman" w:hAnsi="CMR10" w:cs="Times New Roman"/>
                <w:sz w:val="16"/>
                <w:szCs w:val="16"/>
                <w:lang w:eastAsia="sv-SE"/>
              </w:rPr>
              <w:t>0.4</w:t>
            </w:r>
            <w:r w:rsidR="00776D83">
              <w:rPr>
                <w:rFonts w:ascii="CMR10" w:eastAsia="Times New Roman" w:hAnsi="CMR10" w:cs="Times New Roman"/>
                <w:sz w:val="16"/>
                <w:szCs w:val="16"/>
                <w:lang w:eastAsia="sv-SE"/>
              </w:rPr>
              <w:t>5</w:t>
            </w:r>
            <w:r w:rsidRPr="00C95DF8">
              <w:rPr>
                <w:rFonts w:ascii="CMR10" w:eastAsia="Times New Roman" w:hAnsi="CMR10" w:cs="Times New Roman"/>
                <w:sz w:val="16"/>
                <w:szCs w:val="16"/>
                <w:lang w:eastAsia="sv-SE"/>
              </w:rPr>
              <w:t xml:space="preserve"> (0.39-0.51)</w:t>
            </w:r>
          </w:p>
        </w:tc>
      </w:tr>
    </w:tbl>
    <w:p w14:paraId="1D46B6D6" w14:textId="77777777" w:rsidR="005D3081" w:rsidRPr="00503CA4" w:rsidRDefault="005D3081" w:rsidP="005D3081">
      <w:pPr>
        <w:rPr>
          <w:rFonts w:ascii="Times New Roman" w:eastAsia="Times New Roman" w:hAnsi="Times New Roman" w:cs="Times New Roman"/>
          <w:lang w:val="en-US" w:eastAsia="sv-SE"/>
        </w:rPr>
      </w:pPr>
      <w:r w:rsidRPr="00503CA4">
        <w:rPr>
          <w:rFonts w:ascii="Times New Roman" w:eastAsia="Times New Roman" w:hAnsi="Times New Roman" w:cs="Times New Roman"/>
          <w:lang w:val="en-US" w:eastAsia="sv-SE"/>
        </w:rPr>
        <w:t>HR: hazard ratio, CI: confidence interval</w:t>
      </w:r>
    </w:p>
    <w:p w14:paraId="3CE0F833" w14:textId="77777777" w:rsidR="005D3081" w:rsidRPr="00503CA4" w:rsidRDefault="005D3081" w:rsidP="005D3081">
      <w:pPr>
        <w:rPr>
          <w:rFonts w:ascii="Times New Roman" w:eastAsia="Times New Roman" w:hAnsi="Times New Roman" w:cs="Times New Roman"/>
          <w:lang w:val="en-US" w:eastAsia="sv-SE"/>
        </w:rPr>
      </w:pPr>
      <w:r w:rsidRPr="00503CA4">
        <w:rPr>
          <w:rFonts w:ascii="Times New Roman" w:eastAsia="Times New Roman" w:hAnsi="Times New Roman" w:cs="Times New Roman"/>
          <w:lang w:val="en-US" w:eastAsia="sv-SE"/>
        </w:rPr>
        <w:t>Cox regression models showing HR for risk of</w:t>
      </w:r>
      <w:r w:rsidRPr="00503CA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nxiety disorders. </w:t>
      </w:r>
    </w:p>
    <w:p w14:paraId="1D9E88CF" w14:textId="16C5B64C" w:rsidR="005D3081" w:rsidRPr="00503CA4" w:rsidRDefault="005D3081" w:rsidP="005D3081">
      <w:pPr>
        <w:rPr>
          <w:rFonts w:ascii="Times New Roman" w:eastAsia="Times New Roman" w:hAnsi="Times New Roman" w:cs="Times New Roman"/>
          <w:lang w:val="en-US" w:eastAsia="sv-SE"/>
        </w:rPr>
      </w:pPr>
      <w:r w:rsidRPr="00503CA4">
        <w:rPr>
          <w:rFonts w:ascii="Times New Roman" w:eastAsia="Times New Roman" w:hAnsi="Times New Roman" w:cs="Times New Roman"/>
          <w:lang w:val="en-US" w:eastAsia="sv-SE"/>
        </w:rPr>
        <w:t>*Model adjusted for age, sex, and education.</w:t>
      </w:r>
    </w:p>
    <w:p w14:paraId="39EF4AE4" w14:textId="0D41445A" w:rsidR="00776D83" w:rsidRPr="00503CA4" w:rsidRDefault="00776D83" w:rsidP="005D3081">
      <w:pPr>
        <w:rPr>
          <w:rFonts w:ascii="Times New Roman" w:eastAsia="Times New Roman" w:hAnsi="Times New Roman" w:cs="Times New Roman"/>
          <w:lang w:val="en-US" w:eastAsia="sv-SE"/>
        </w:rPr>
      </w:pPr>
      <w:r w:rsidRPr="00503CA4">
        <w:rPr>
          <w:rFonts w:ascii="Times New Roman" w:eastAsia="Times New Roman" w:hAnsi="Times New Roman" w:cs="Times New Roman"/>
          <w:lang w:val="en-US" w:eastAsia="sv-SE"/>
        </w:rPr>
        <w:t>**</w:t>
      </w:r>
      <w:r w:rsidRPr="00503CA4">
        <w:rPr>
          <w:rFonts w:ascii="Times New Roman" w:hAnsi="Times New Roman" w:cs="Times New Roman"/>
          <w:lang w:val="en-US"/>
        </w:rPr>
        <w:t xml:space="preserve"> </w:t>
      </w:r>
      <w:r w:rsidRPr="00503CA4">
        <w:rPr>
          <w:rFonts w:ascii="Times New Roman" w:eastAsia="Times New Roman" w:hAnsi="Times New Roman" w:cs="Times New Roman"/>
          <w:lang w:val="en-US" w:eastAsia="sv-SE"/>
        </w:rPr>
        <w:t xml:space="preserve">Excluding all individuals who developed any psychiatric disorders (depression, anxiety, schizophrenia, or bipolar disorder, see Supplementary Table 1) within five years of inclusion. </w:t>
      </w:r>
    </w:p>
    <w:p w14:paraId="333593B1" w14:textId="77777777" w:rsidR="005D3081" w:rsidRDefault="005D3081" w:rsidP="009F5AE4">
      <w:pPr>
        <w:rPr>
          <w:rFonts w:ascii="Arial" w:hAnsi="Arial" w:cs="Arial"/>
          <w:lang w:val="en-US"/>
        </w:rPr>
      </w:pPr>
    </w:p>
    <w:p w14:paraId="570C46C3" w14:textId="77777777" w:rsidR="00DC7E51" w:rsidRDefault="00DC7E51" w:rsidP="009F5AE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D0C80A" w14:textId="198D268A" w:rsidR="007931F1" w:rsidRPr="00632C47" w:rsidRDefault="007931F1" w:rsidP="009F5AE4">
      <w:pPr>
        <w:rPr>
          <w:rFonts w:ascii="Arial" w:hAnsi="Arial" w:cs="Arial"/>
          <w:b/>
        </w:rPr>
      </w:pPr>
      <w:proofErr w:type="spellStart"/>
      <w:r w:rsidRPr="00632C47">
        <w:rPr>
          <w:rFonts w:ascii="Times New Roman" w:hAnsi="Times New Roman" w:cs="Times New Roman"/>
          <w:b/>
          <w:sz w:val="20"/>
          <w:szCs w:val="20"/>
        </w:rPr>
        <w:t>References</w:t>
      </w:r>
      <w:proofErr w:type="spellEnd"/>
    </w:p>
    <w:p w14:paraId="6EAA6782" w14:textId="77777777" w:rsidR="004A41A5" w:rsidRPr="004A41A5" w:rsidRDefault="007931F1" w:rsidP="004A41A5">
      <w:pPr>
        <w:pStyle w:val="EndNoteBibliography"/>
        <w:rPr>
          <w:noProof/>
        </w:rPr>
      </w:pPr>
      <w:r w:rsidRPr="009F5AE4">
        <w:rPr>
          <w:rFonts w:ascii="Times New Roman" w:hAnsi="Times New Roman" w:cs="Times New Roman"/>
          <w:sz w:val="20"/>
          <w:szCs w:val="20"/>
        </w:rPr>
        <w:fldChar w:fldCharType="begin"/>
      </w:r>
      <w:r w:rsidRPr="00DC7E51">
        <w:rPr>
          <w:rFonts w:ascii="Times New Roman" w:hAnsi="Times New Roman" w:cs="Times New Roman"/>
          <w:sz w:val="20"/>
          <w:szCs w:val="20"/>
          <w:lang w:val="sv-SE"/>
        </w:rPr>
        <w:instrText xml:space="preserve"> ADDIN EN.REFLIST </w:instrText>
      </w:r>
      <w:r w:rsidRPr="009F5AE4">
        <w:rPr>
          <w:rFonts w:ascii="Times New Roman" w:hAnsi="Times New Roman" w:cs="Times New Roman"/>
          <w:sz w:val="20"/>
          <w:szCs w:val="20"/>
        </w:rPr>
        <w:fldChar w:fldCharType="separate"/>
      </w:r>
      <w:r w:rsidR="004A41A5" w:rsidRPr="00AC7302">
        <w:rPr>
          <w:noProof/>
          <w:lang w:val="sv-SE"/>
        </w:rPr>
        <w:t>1.</w:t>
      </w:r>
      <w:r w:rsidR="004A41A5" w:rsidRPr="00AC7302">
        <w:rPr>
          <w:noProof/>
          <w:lang w:val="sv-SE"/>
        </w:rPr>
        <w:tab/>
        <w:t xml:space="preserve">Hallmarker U, Michaelsson K, Arnlov J, Hellberg D, Lagerqvist B, Lindback J, et al. </w:t>
      </w:r>
      <w:r w:rsidR="004A41A5" w:rsidRPr="004A41A5">
        <w:rPr>
          <w:noProof/>
        </w:rPr>
        <w:t>Risk of recurrent ischaemic events after myocardial infarction in long-distance ski race participants. Eur J Prev Cardiol. 2016;23(3):282-90.</w:t>
      </w:r>
    </w:p>
    <w:p w14:paraId="39ECCF37" w14:textId="32868BB5" w:rsidR="007931F1" w:rsidRPr="009F5AE4" w:rsidRDefault="007931F1" w:rsidP="009F5A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F5AE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7931F1" w:rsidRPr="009F5AE4" w:rsidSect="002E061D"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85192" w14:textId="77777777" w:rsidR="00032610" w:rsidRDefault="00032610" w:rsidP="003D7599">
      <w:r>
        <w:separator/>
      </w:r>
    </w:p>
  </w:endnote>
  <w:endnote w:type="continuationSeparator" w:id="0">
    <w:p w14:paraId="346C88E7" w14:textId="77777777" w:rsidR="00032610" w:rsidRDefault="00032610" w:rsidP="003D7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R10">
    <w:altName w:val="Cambria"/>
    <w:panose1 w:val="020B0604020202020204"/>
    <w:charset w:val="01"/>
    <w:family w:val="roman"/>
    <w:pitch w:val="variable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9642704"/>
      <w:docPartObj>
        <w:docPartGallery w:val="Page Numbers (Bottom of Page)"/>
        <w:docPartUnique/>
      </w:docPartObj>
    </w:sdtPr>
    <w:sdtEndPr/>
    <w:sdtContent>
      <w:p w14:paraId="4F93CB62" w14:textId="753B967C" w:rsidR="003D7599" w:rsidRDefault="003D7599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F3F">
          <w:rPr>
            <w:noProof/>
          </w:rPr>
          <w:t>7</w:t>
        </w:r>
        <w:r>
          <w:fldChar w:fldCharType="end"/>
        </w:r>
      </w:p>
    </w:sdtContent>
  </w:sdt>
  <w:p w14:paraId="49CF808A" w14:textId="77777777" w:rsidR="003D7599" w:rsidRDefault="003D759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6C13F" w14:textId="77777777" w:rsidR="00032610" w:rsidRDefault="00032610" w:rsidP="003D7599">
      <w:r>
        <w:separator/>
      </w:r>
    </w:p>
  </w:footnote>
  <w:footnote w:type="continuationSeparator" w:id="0">
    <w:p w14:paraId="7C48F3E4" w14:textId="77777777" w:rsidR="00032610" w:rsidRDefault="00032610" w:rsidP="003D7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3F4E7B"/>
    <w:multiLevelType w:val="hybridMultilevel"/>
    <w:tmpl w:val="2E525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f0rdzle9z97esefqvfat1zswaftrftxff&quot;&gt;Martina 2018 EndNote Library&lt;record-ids&gt;&lt;item&gt;52&lt;/item&gt;&lt;/record-ids&gt;&lt;/item&gt;&lt;/Libraries&gt;"/>
  </w:docVars>
  <w:rsids>
    <w:rsidRoot w:val="000B703D"/>
    <w:rsid w:val="0000560E"/>
    <w:rsid w:val="00006B1B"/>
    <w:rsid w:val="00012523"/>
    <w:rsid w:val="00021DB2"/>
    <w:rsid w:val="00025080"/>
    <w:rsid w:val="000256C8"/>
    <w:rsid w:val="00032610"/>
    <w:rsid w:val="00035A1A"/>
    <w:rsid w:val="00065BBA"/>
    <w:rsid w:val="000757CB"/>
    <w:rsid w:val="000778E0"/>
    <w:rsid w:val="000842DA"/>
    <w:rsid w:val="000920CC"/>
    <w:rsid w:val="000A66A7"/>
    <w:rsid w:val="000B418D"/>
    <w:rsid w:val="000B703D"/>
    <w:rsid w:val="000C0E1A"/>
    <w:rsid w:val="000C38F9"/>
    <w:rsid w:val="000C53A7"/>
    <w:rsid w:val="000D4536"/>
    <w:rsid w:val="000F4487"/>
    <w:rsid w:val="00102ECA"/>
    <w:rsid w:val="001036D6"/>
    <w:rsid w:val="001037D6"/>
    <w:rsid w:val="00111DAA"/>
    <w:rsid w:val="001267B0"/>
    <w:rsid w:val="0013633E"/>
    <w:rsid w:val="00150BFD"/>
    <w:rsid w:val="001510B2"/>
    <w:rsid w:val="00167970"/>
    <w:rsid w:val="00177CC2"/>
    <w:rsid w:val="0018571F"/>
    <w:rsid w:val="001A63D1"/>
    <w:rsid w:val="001A754F"/>
    <w:rsid w:val="001A7C35"/>
    <w:rsid w:val="001B0C6F"/>
    <w:rsid w:val="001C4837"/>
    <w:rsid w:val="001C57E9"/>
    <w:rsid w:val="001D45A1"/>
    <w:rsid w:val="001E4D83"/>
    <w:rsid w:val="001E6C9D"/>
    <w:rsid w:val="001F0F3B"/>
    <w:rsid w:val="0020577A"/>
    <w:rsid w:val="0021264F"/>
    <w:rsid w:val="00214227"/>
    <w:rsid w:val="002152DB"/>
    <w:rsid w:val="00216158"/>
    <w:rsid w:val="002225D9"/>
    <w:rsid w:val="00222D0C"/>
    <w:rsid w:val="002249FD"/>
    <w:rsid w:val="00233433"/>
    <w:rsid w:val="00233889"/>
    <w:rsid w:val="002453BE"/>
    <w:rsid w:val="00247113"/>
    <w:rsid w:val="00252080"/>
    <w:rsid w:val="002629D6"/>
    <w:rsid w:val="00270486"/>
    <w:rsid w:val="00275486"/>
    <w:rsid w:val="00287221"/>
    <w:rsid w:val="0029087A"/>
    <w:rsid w:val="0029493E"/>
    <w:rsid w:val="002A5C20"/>
    <w:rsid w:val="002B35EB"/>
    <w:rsid w:val="002B4901"/>
    <w:rsid w:val="002C7095"/>
    <w:rsid w:val="002D137D"/>
    <w:rsid w:val="002E061D"/>
    <w:rsid w:val="002E6C78"/>
    <w:rsid w:val="002F26A5"/>
    <w:rsid w:val="00306A38"/>
    <w:rsid w:val="0030755B"/>
    <w:rsid w:val="00311276"/>
    <w:rsid w:val="003233D1"/>
    <w:rsid w:val="00341D19"/>
    <w:rsid w:val="00390E05"/>
    <w:rsid w:val="00393ADC"/>
    <w:rsid w:val="003946F2"/>
    <w:rsid w:val="003D5CDF"/>
    <w:rsid w:val="003D7599"/>
    <w:rsid w:val="003E06F1"/>
    <w:rsid w:val="003E0B4A"/>
    <w:rsid w:val="003E609D"/>
    <w:rsid w:val="003F3A70"/>
    <w:rsid w:val="00415B5E"/>
    <w:rsid w:val="004426C7"/>
    <w:rsid w:val="00445034"/>
    <w:rsid w:val="00456FD3"/>
    <w:rsid w:val="00466EF6"/>
    <w:rsid w:val="00474406"/>
    <w:rsid w:val="00474F64"/>
    <w:rsid w:val="0047525A"/>
    <w:rsid w:val="00477604"/>
    <w:rsid w:val="00481883"/>
    <w:rsid w:val="0048684E"/>
    <w:rsid w:val="004A41A5"/>
    <w:rsid w:val="004C61C7"/>
    <w:rsid w:val="004F5A02"/>
    <w:rsid w:val="004F5FF2"/>
    <w:rsid w:val="00503CA4"/>
    <w:rsid w:val="00507AF2"/>
    <w:rsid w:val="005360EB"/>
    <w:rsid w:val="00540163"/>
    <w:rsid w:val="00540918"/>
    <w:rsid w:val="005431EA"/>
    <w:rsid w:val="00547A89"/>
    <w:rsid w:val="00567EB1"/>
    <w:rsid w:val="00570A85"/>
    <w:rsid w:val="00573943"/>
    <w:rsid w:val="00581572"/>
    <w:rsid w:val="00591D49"/>
    <w:rsid w:val="0059555D"/>
    <w:rsid w:val="005A09DE"/>
    <w:rsid w:val="005C614B"/>
    <w:rsid w:val="005D1B96"/>
    <w:rsid w:val="005D3081"/>
    <w:rsid w:val="005E25E3"/>
    <w:rsid w:val="005F6549"/>
    <w:rsid w:val="00607D4B"/>
    <w:rsid w:val="00611E7A"/>
    <w:rsid w:val="00622A89"/>
    <w:rsid w:val="00632C47"/>
    <w:rsid w:val="0064210A"/>
    <w:rsid w:val="006714DF"/>
    <w:rsid w:val="006739EC"/>
    <w:rsid w:val="006827F6"/>
    <w:rsid w:val="006A7CC9"/>
    <w:rsid w:val="006E04DB"/>
    <w:rsid w:val="006E44DB"/>
    <w:rsid w:val="006F32D5"/>
    <w:rsid w:val="006F7AE1"/>
    <w:rsid w:val="00704824"/>
    <w:rsid w:val="00714D67"/>
    <w:rsid w:val="007153A3"/>
    <w:rsid w:val="00716CA5"/>
    <w:rsid w:val="007248D7"/>
    <w:rsid w:val="00740E20"/>
    <w:rsid w:val="00750ED9"/>
    <w:rsid w:val="00751F25"/>
    <w:rsid w:val="007554A9"/>
    <w:rsid w:val="00764D48"/>
    <w:rsid w:val="00776551"/>
    <w:rsid w:val="00776D83"/>
    <w:rsid w:val="00783CD5"/>
    <w:rsid w:val="007858B4"/>
    <w:rsid w:val="007931F1"/>
    <w:rsid w:val="007A1C31"/>
    <w:rsid w:val="007A5390"/>
    <w:rsid w:val="007B44F1"/>
    <w:rsid w:val="007B4BAC"/>
    <w:rsid w:val="007C0983"/>
    <w:rsid w:val="007C10C3"/>
    <w:rsid w:val="007D592E"/>
    <w:rsid w:val="007E7CAF"/>
    <w:rsid w:val="00800AC2"/>
    <w:rsid w:val="00801641"/>
    <w:rsid w:val="0080675D"/>
    <w:rsid w:val="00823688"/>
    <w:rsid w:val="00866016"/>
    <w:rsid w:val="0088684A"/>
    <w:rsid w:val="00891939"/>
    <w:rsid w:val="00892F08"/>
    <w:rsid w:val="00897874"/>
    <w:rsid w:val="008A0904"/>
    <w:rsid w:val="008B480F"/>
    <w:rsid w:val="008D4445"/>
    <w:rsid w:val="008D5F57"/>
    <w:rsid w:val="008E3999"/>
    <w:rsid w:val="009226CF"/>
    <w:rsid w:val="00927C0B"/>
    <w:rsid w:val="00930659"/>
    <w:rsid w:val="00943AB3"/>
    <w:rsid w:val="0095060E"/>
    <w:rsid w:val="009825A0"/>
    <w:rsid w:val="00987B5E"/>
    <w:rsid w:val="00993471"/>
    <w:rsid w:val="009B4A16"/>
    <w:rsid w:val="009C49D2"/>
    <w:rsid w:val="009C765A"/>
    <w:rsid w:val="009D07AA"/>
    <w:rsid w:val="009D5578"/>
    <w:rsid w:val="009D6951"/>
    <w:rsid w:val="009D7BBA"/>
    <w:rsid w:val="009D7C6D"/>
    <w:rsid w:val="009E00CE"/>
    <w:rsid w:val="009E0306"/>
    <w:rsid w:val="009F560A"/>
    <w:rsid w:val="009F5AE4"/>
    <w:rsid w:val="00A05971"/>
    <w:rsid w:val="00A16F22"/>
    <w:rsid w:val="00A21F3F"/>
    <w:rsid w:val="00A34B8F"/>
    <w:rsid w:val="00A36F12"/>
    <w:rsid w:val="00A54DEF"/>
    <w:rsid w:val="00A6068E"/>
    <w:rsid w:val="00A62DE3"/>
    <w:rsid w:val="00A65100"/>
    <w:rsid w:val="00A65AEE"/>
    <w:rsid w:val="00A93654"/>
    <w:rsid w:val="00A979D1"/>
    <w:rsid w:val="00AA41E0"/>
    <w:rsid w:val="00AA52FC"/>
    <w:rsid w:val="00AA6116"/>
    <w:rsid w:val="00AA769A"/>
    <w:rsid w:val="00AC4A6B"/>
    <w:rsid w:val="00AC7302"/>
    <w:rsid w:val="00AE0789"/>
    <w:rsid w:val="00AE294B"/>
    <w:rsid w:val="00AE4097"/>
    <w:rsid w:val="00AF3801"/>
    <w:rsid w:val="00AF4482"/>
    <w:rsid w:val="00B02BB0"/>
    <w:rsid w:val="00B03EBF"/>
    <w:rsid w:val="00B219C6"/>
    <w:rsid w:val="00B227B7"/>
    <w:rsid w:val="00B24AB6"/>
    <w:rsid w:val="00B325F4"/>
    <w:rsid w:val="00B4474C"/>
    <w:rsid w:val="00B664EC"/>
    <w:rsid w:val="00B76481"/>
    <w:rsid w:val="00B8170D"/>
    <w:rsid w:val="00B92857"/>
    <w:rsid w:val="00B92D2B"/>
    <w:rsid w:val="00BA76E1"/>
    <w:rsid w:val="00BB7EE6"/>
    <w:rsid w:val="00BE65F9"/>
    <w:rsid w:val="00BF0769"/>
    <w:rsid w:val="00C05CFC"/>
    <w:rsid w:val="00C21B6B"/>
    <w:rsid w:val="00C30929"/>
    <w:rsid w:val="00C36F58"/>
    <w:rsid w:val="00C40805"/>
    <w:rsid w:val="00C40874"/>
    <w:rsid w:val="00C51BA3"/>
    <w:rsid w:val="00C616C1"/>
    <w:rsid w:val="00C62F18"/>
    <w:rsid w:val="00C74133"/>
    <w:rsid w:val="00C7615F"/>
    <w:rsid w:val="00C77B42"/>
    <w:rsid w:val="00C84190"/>
    <w:rsid w:val="00C8464B"/>
    <w:rsid w:val="00C857F0"/>
    <w:rsid w:val="00CA150C"/>
    <w:rsid w:val="00CB788A"/>
    <w:rsid w:val="00CF2657"/>
    <w:rsid w:val="00D0604D"/>
    <w:rsid w:val="00D113CD"/>
    <w:rsid w:val="00D13928"/>
    <w:rsid w:val="00D23234"/>
    <w:rsid w:val="00D27533"/>
    <w:rsid w:val="00D44BF1"/>
    <w:rsid w:val="00D602D8"/>
    <w:rsid w:val="00D6744D"/>
    <w:rsid w:val="00D74517"/>
    <w:rsid w:val="00DB0B42"/>
    <w:rsid w:val="00DB285E"/>
    <w:rsid w:val="00DB34D1"/>
    <w:rsid w:val="00DC3C11"/>
    <w:rsid w:val="00DC4FAB"/>
    <w:rsid w:val="00DC536A"/>
    <w:rsid w:val="00DC7E51"/>
    <w:rsid w:val="00DD6D0B"/>
    <w:rsid w:val="00DE43A1"/>
    <w:rsid w:val="00DE627C"/>
    <w:rsid w:val="00DE7FFA"/>
    <w:rsid w:val="00DF6DEC"/>
    <w:rsid w:val="00E30908"/>
    <w:rsid w:val="00E51F03"/>
    <w:rsid w:val="00E73A72"/>
    <w:rsid w:val="00E73F4F"/>
    <w:rsid w:val="00E80D51"/>
    <w:rsid w:val="00EA6DEC"/>
    <w:rsid w:val="00EB0A1C"/>
    <w:rsid w:val="00EB51CF"/>
    <w:rsid w:val="00EB6726"/>
    <w:rsid w:val="00EC71E5"/>
    <w:rsid w:val="00ED0EA4"/>
    <w:rsid w:val="00EE0EAE"/>
    <w:rsid w:val="00EE6454"/>
    <w:rsid w:val="00F010BE"/>
    <w:rsid w:val="00F101A6"/>
    <w:rsid w:val="00F110CE"/>
    <w:rsid w:val="00F129CF"/>
    <w:rsid w:val="00F16CE0"/>
    <w:rsid w:val="00F17197"/>
    <w:rsid w:val="00F22902"/>
    <w:rsid w:val="00F6440A"/>
    <w:rsid w:val="00F96E99"/>
    <w:rsid w:val="00F977EB"/>
    <w:rsid w:val="00FA092C"/>
    <w:rsid w:val="00FB0686"/>
    <w:rsid w:val="00FB2B6E"/>
    <w:rsid w:val="00FD257F"/>
    <w:rsid w:val="00FE2BDD"/>
    <w:rsid w:val="00FE4A84"/>
    <w:rsid w:val="00FF23A9"/>
    <w:rsid w:val="00F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773F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BB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unhideWhenUsed/>
    <w:rsid w:val="00DC4F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C4FAB"/>
    <w:pPr>
      <w:spacing w:after="160" w:line="259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C4FAB"/>
    <w:rPr>
      <w:rFonts w:ascii="Calibri" w:eastAsia="Calibri" w:hAnsi="Calibri"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C4FAB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4FAB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Standardstycketeckensnitt"/>
    <w:rsid w:val="00540163"/>
  </w:style>
  <w:style w:type="character" w:styleId="Hyperlnk">
    <w:name w:val="Hyperlink"/>
    <w:basedOn w:val="Standardstycketeckensnitt"/>
    <w:uiPriority w:val="99"/>
    <w:semiHidden/>
    <w:unhideWhenUsed/>
    <w:rsid w:val="00540163"/>
    <w:rPr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52080"/>
    <w:pPr>
      <w:spacing w:after="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52080"/>
    <w:rPr>
      <w:rFonts w:ascii="Calibri" w:eastAsia="Calibri" w:hAnsi="Calibri" w:cs="Times New Roman"/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3D7599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D7599"/>
  </w:style>
  <w:style w:type="paragraph" w:styleId="Sidfot">
    <w:name w:val="footer"/>
    <w:basedOn w:val="Normal"/>
    <w:link w:val="SidfotChar"/>
    <w:uiPriority w:val="99"/>
    <w:unhideWhenUsed/>
    <w:rsid w:val="003D7599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D7599"/>
  </w:style>
  <w:style w:type="character" w:styleId="Platshllartext">
    <w:name w:val="Placeholder Text"/>
    <w:basedOn w:val="Standardstycketeckensnitt"/>
    <w:uiPriority w:val="99"/>
    <w:semiHidden/>
    <w:rsid w:val="00EE0EA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931F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931F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1F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931F1"/>
    <w:rPr>
      <w:rFonts w:ascii="Calibri" w:hAnsi="Calibri" w:cs="Calibri"/>
      <w:lang w:val="en-US"/>
    </w:rPr>
  </w:style>
  <w:style w:type="paragraph" w:styleId="Normalwebb">
    <w:name w:val="Normal (Web)"/>
    <w:basedOn w:val="Normal"/>
    <w:uiPriority w:val="99"/>
    <w:unhideWhenUsed/>
    <w:rsid w:val="001E4D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9D7BBA"/>
    <w:pPr>
      <w:ind w:left="720"/>
      <w:contextualSpacing/>
    </w:pPr>
  </w:style>
  <w:style w:type="table" w:styleId="Tabellrutnt">
    <w:name w:val="Table Grid"/>
    <w:basedOn w:val="Normaltabell"/>
    <w:uiPriority w:val="39"/>
    <w:rsid w:val="00B44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5D3081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8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3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3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0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6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6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8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3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4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9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7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1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4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A5A8E-A8BF-F14D-9B91-F83861237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99</Words>
  <Characters>2647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vensson</dc:creator>
  <cp:keywords/>
  <dc:description/>
  <cp:lastModifiedBy>Martina Svensson</cp:lastModifiedBy>
  <cp:revision>11</cp:revision>
  <dcterms:created xsi:type="dcterms:W3CDTF">2021-08-20T09:57:00Z</dcterms:created>
  <dcterms:modified xsi:type="dcterms:W3CDTF">2021-08-23T06:13:00Z</dcterms:modified>
</cp:coreProperties>
</file>